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Default Extension="xlsx" ContentType="application/vnd.openxmlformats-officedocument.spreadsheetml.sheet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0773" w:rsidRPr="001835F3" w:rsidRDefault="00F62622" w:rsidP="009A53FA">
      <w:pPr>
        <w:pStyle w:val="Caption"/>
        <w:spacing w:line="480" w:lineRule="auto"/>
      </w:pPr>
      <w:r>
        <w:rPr>
          <w:rFonts w:ascii="Arial" w:hAnsi="Arial" w:cs="Arial"/>
          <w:b/>
          <w:i w:val="0"/>
          <w:iCs w:val="0"/>
          <w:color w:val="auto"/>
          <w:sz w:val="24"/>
          <w:szCs w:val="24"/>
        </w:rPr>
        <w:t>Additional file 1</w:t>
      </w:r>
    </w:p>
    <w:p w:rsidR="00DC1EC7" w:rsidRPr="00476D3F" w:rsidRDefault="00DC1EC7" w:rsidP="00DC1EC7">
      <w:pPr>
        <w:pStyle w:val="Caption"/>
        <w:spacing w:line="480" w:lineRule="auto"/>
        <w:rPr>
          <w:rFonts w:ascii="Arial" w:hAnsi="Arial" w:cs="Arial"/>
          <w:b/>
          <w:color w:val="FF0000"/>
          <w:sz w:val="24"/>
          <w:szCs w:val="24"/>
          <w:u w:val="single"/>
        </w:rPr>
      </w:pPr>
      <w:r w:rsidRPr="00476D3F">
        <w:rPr>
          <w:rFonts w:ascii="Arial" w:hAnsi="Arial" w:cs="Arial"/>
          <w:b/>
          <w:color w:val="FF0000"/>
          <w:sz w:val="24"/>
          <w:szCs w:val="24"/>
          <w:u w:val="single"/>
        </w:rPr>
        <w:t xml:space="preserve">Table </w:t>
      </w:r>
      <w:r w:rsidR="00F62622">
        <w:rPr>
          <w:rFonts w:ascii="Arial" w:hAnsi="Arial" w:cs="Arial"/>
          <w:b/>
          <w:color w:val="FF0000"/>
          <w:sz w:val="24"/>
          <w:szCs w:val="24"/>
          <w:u w:val="single"/>
        </w:rPr>
        <w:t>S</w:t>
      </w:r>
      <w:r w:rsidRPr="00476D3F">
        <w:rPr>
          <w:rFonts w:ascii="Arial" w:hAnsi="Arial" w:cs="Arial"/>
          <w:b/>
          <w:color w:val="FF0000"/>
          <w:sz w:val="24"/>
          <w:szCs w:val="24"/>
          <w:u w:val="single"/>
        </w:rPr>
        <w:t xml:space="preserve">1 </w:t>
      </w:r>
      <w:r w:rsidRPr="00476D3F">
        <w:rPr>
          <w:rFonts w:ascii="Arial" w:hAnsi="Arial" w:cs="Arial"/>
          <w:color w:val="FF0000"/>
          <w:sz w:val="24"/>
          <w:szCs w:val="24"/>
          <w:u w:val="single"/>
        </w:rPr>
        <w:t>Proportion of current diet</w:t>
      </w:r>
      <w:r w:rsidR="00BD37EA">
        <w:rPr>
          <w:rFonts w:ascii="Arial" w:hAnsi="Arial" w:cs="Arial"/>
          <w:color w:val="FF0000"/>
          <w:sz w:val="24"/>
          <w:szCs w:val="24"/>
          <w:u w:val="single"/>
        </w:rPr>
        <w:t>s</w:t>
      </w:r>
      <w:r w:rsidRPr="00476D3F">
        <w:rPr>
          <w:rFonts w:ascii="Arial" w:hAnsi="Arial" w:cs="Arial"/>
          <w:color w:val="FF0000"/>
          <w:sz w:val="24"/>
          <w:szCs w:val="24"/>
          <w:u w:val="single"/>
        </w:rPr>
        <w:t xml:space="preserve"> for adult males (N=360) meeting the guidelines for a healthy diet</w:t>
      </w:r>
    </w:p>
    <w:tbl>
      <w:tblPr>
        <w:tblW w:w="74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100"/>
        <w:gridCol w:w="2160"/>
        <w:gridCol w:w="2160"/>
      </w:tblGrid>
      <w:tr w:rsidR="005A76D5" w:rsidRPr="00476D3F" w:rsidTr="005A76D5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5A76D5" w:rsidRPr="003B34AA" w:rsidRDefault="005A76D5" w:rsidP="004A554D">
            <w:pPr>
              <w:spacing w:line="240" w:lineRule="auto"/>
              <w:rPr>
                <w:rFonts w:ascii="Calibri" w:hAnsi="Calibri"/>
                <w:b/>
                <w:color w:val="FF0000"/>
                <w:u w:val="single"/>
                <w:lang w:eastAsia="en-NZ"/>
              </w:rPr>
            </w:pPr>
            <w:r>
              <w:rPr>
                <w:rFonts w:ascii="Calibri" w:hAnsi="Calibri"/>
                <w:b/>
                <w:color w:val="FF0000"/>
                <w:u w:val="single"/>
                <w:lang w:eastAsia="en-NZ"/>
              </w:rPr>
              <w:t>Nutrient/Food Group</w:t>
            </w:r>
          </w:p>
        </w:tc>
        <w:tc>
          <w:tcPr>
            <w:tcW w:w="2160" w:type="dxa"/>
          </w:tcPr>
          <w:p w:rsidR="005A76D5" w:rsidRPr="003B34AA" w:rsidRDefault="005A76D5" w:rsidP="004A554D">
            <w:pPr>
              <w:spacing w:line="240" w:lineRule="auto"/>
              <w:jc w:val="center"/>
              <w:rPr>
                <w:rFonts w:ascii="Calibri" w:hAnsi="Calibri"/>
                <w:b/>
                <w:color w:val="FF0000"/>
                <w:u w:val="single"/>
                <w:lang w:eastAsia="en-NZ"/>
              </w:rPr>
            </w:pPr>
            <w:r>
              <w:rPr>
                <w:rFonts w:ascii="Calibri" w:hAnsi="Calibri"/>
                <w:b/>
                <w:color w:val="FF0000"/>
                <w:u w:val="single"/>
                <w:lang w:eastAsia="en-NZ"/>
              </w:rPr>
              <w:t>Guideline healthy diet</w:t>
            </w:r>
            <w:r w:rsidR="00F77B99">
              <w:rPr>
                <w:rFonts w:ascii="Calibri" w:hAnsi="Calibri"/>
                <w:b/>
                <w:color w:val="FF0000"/>
                <w:u w:val="single"/>
                <w:lang w:eastAsia="en-NZ"/>
              </w:rPr>
              <w:t xml:space="preserve"> per day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5A76D5" w:rsidRPr="003B34AA" w:rsidRDefault="005A76D5" w:rsidP="004A554D">
            <w:pPr>
              <w:spacing w:line="240" w:lineRule="auto"/>
              <w:jc w:val="center"/>
              <w:rPr>
                <w:rFonts w:ascii="Calibri" w:hAnsi="Calibri"/>
                <w:b/>
                <w:color w:val="FF0000"/>
                <w:u w:val="single"/>
                <w:lang w:eastAsia="en-NZ"/>
              </w:rPr>
            </w:pPr>
            <w:r w:rsidRPr="003B34AA">
              <w:rPr>
                <w:rFonts w:ascii="Calibri" w:hAnsi="Calibri"/>
                <w:b/>
                <w:color w:val="FF0000"/>
                <w:u w:val="single"/>
                <w:lang w:eastAsia="en-NZ"/>
              </w:rPr>
              <w:t>N (%)</w:t>
            </w:r>
          </w:p>
        </w:tc>
      </w:tr>
      <w:tr w:rsidR="005A76D5" w:rsidRPr="00476D3F" w:rsidTr="005A76D5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5A76D5" w:rsidRPr="00476D3F" w:rsidRDefault="005A76D5" w:rsidP="005A76D5">
            <w:pPr>
              <w:spacing w:line="240" w:lineRule="auto"/>
              <w:rPr>
                <w:rFonts w:ascii="Calibri" w:hAnsi="Calibri"/>
                <w:color w:val="FF0000"/>
                <w:u w:val="single"/>
                <w:lang w:eastAsia="en-NZ"/>
              </w:rPr>
            </w:pPr>
            <w:r w:rsidRPr="00476D3F">
              <w:rPr>
                <w:rFonts w:ascii="Calibri" w:hAnsi="Calibri"/>
                <w:color w:val="FF0000"/>
                <w:u w:val="single"/>
                <w:lang w:eastAsia="en-NZ"/>
              </w:rPr>
              <w:t xml:space="preserve">Saturated fat </w:t>
            </w:r>
            <w:r>
              <w:rPr>
                <w:rFonts w:ascii="Calibri" w:hAnsi="Calibri"/>
                <w:color w:val="FF0000"/>
                <w:u w:val="single"/>
                <w:lang w:eastAsia="en-NZ"/>
              </w:rPr>
              <w:t>(</w:t>
            </w:r>
            <w:r w:rsidRPr="00476D3F">
              <w:rPr>
                <w:rFonts w:ascii="Calibri" w:hAnsi="Calibri"/>
                <w:color w:val="FF0000"/>
                <w:u w:val="single"/>
                <w:lang w:eastAsia="en-NZ"/>
              </w:rPr>
              <w:t>% energy</w:t>
            </w:r>
            <w:r>
              <w:rPr>
                <w:rFonts w:ascii="Calibri" w:hAnsi="Calibri"/>
                <w:color w:val="FF0000"/>
                <w:u w:val="single"/>
                <w:lang w:eastAsia="en-NZ"/>
              </w:rPr>
              <w:t xml:space="preserve">) </w:t>
            </w:r>
          </w:p>
        </w:tc>
        <w:tc>
          <w:tcPr>
            <w:tcW w:w="2160" w:type="dxa"/>
          </w:tcPr>
          <w:p w:rsidR="005A76D5" w:rsidRPr="00476D3F" w:rsidRDefault="00F77B99" w:rsidP="004A554D">
            <w:pPr>
              <w:spacing w:line="240" w:lineRule="auto"/>
              <w:jc w:val="center"/>
              <w:rPr>
                <w:rFonts w:ascii="Calibri" w:hAnsi="Calibri"/>
                <w:color w:val="FF0000"/>
                <w:u w:val="single"/>
                <w:lang w:eastAsia="en-NZ"/>
              </w:rPr>
            </w:pPr>
            <w:r>
              <w:rPr>
                <w:rFonts w:ascii="Calibri" w:hAnsi="Calibri"/>
                <w:color w:val="FF0000"/>
                <w:u w:val="single"/>
                <w:lang w:eastAsia="en-NZ"/>
              </w:rPr>
              <w:t>0-1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5A76D5" w:rsidRPr="00476D3F" w:rsidRDefault="005A76D5" w:rsidP="004A554D">
            <w:pPr>
              <w:spacing w:line="240" w:lineRule="auto"/>
              <w:jc w:val="center"/>
              <w:rPr>
                <w:rFonts w:ascii="Calibri" w:hAnsi="Calibri"/>
                <w:color w:val="FF0000"/>
                <w:u w:val="single"/>
                <w:lang w:eastAsia="en-NZ"/>
              </w:rPr>
            </w:pPr>
            <w:r w:rsidRPr="00476D3F">
              <w:rPr>
                <w:rFonts w:ascii="Calibri" w:hAnsi="Calibri"/>
                <w:color w:val="FF0000"/>
                <w:u w:val="single"/>
                <w:lang w:eastAsia="en-NZ"/>
              </w:rPr>
              <w:t>10 (2.8%)</w:t>
            </w:r>
          </w:p>
        </w:tc>
      </w:tr>
      <w:tr w:rsidR="005A76D5" w:rsidRPr="00476D3F" w:rsidTr="005A76D5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5A76D5" w:rsidRPr="00476D3F" w:rsidRDefault="003953E0" w:rsidP="004A554D">
            <w:pPr>
              <w:spacing w:line="240" w:lineRule="auto"/>
              <w:rPr>
                <w:rFonts w:ascii="Calibri" w:hAnsi="Calibri"/>
                <w:color w:val="FF0000"/>
                <w:u w:val="single"/>
                <w:lang w:eastAsia="en-NZ"/>
              </w:rPr>
            </w:pPr>
            <w:r>
              <w:rPr>
                <w:rFonts w:ascii="Calibri" w:hAnsi="Calibri"/>
                <w:color w:val="FF0000"/>
                <w:u w:val="single"/>
                <w:lang w:eastAsia="en-NZ"/>
              </w:rPr>
              <w:t>P</w:t>
            </w:r>
            <w:r w:rsidR="005A76D5" w:rsidRPr="00476D3F">
              <w:rPr>
                <w:rFonts w:ascii="Calibri" w:hAnsi="Calibri"/>
                <w:color w:val="FF0000"/>
                <w:u w:val="single"/>
                <w:lang w:eastAsia="en-NZ"/>
              </w:rPr>
              <w:t xml:space="preserve">rotein </w:t>
            </w:r>
            <w:r w:rsidR="005A76D5">
              <w:rPr>
                <w:rFonts w:ascii="Calibri" w:hAnsi="Calibri"/>
                <w:color w:val="FF0000"/>
                <w:u w:val="single"/>
                <w:lang w:eastAsia="en-NZ"/>
              </w:rPr>
              <w:t>(</w:t>
            </w:r>
            <w:r w:rsidR="005A76D5" w:rsidRPr="00476D3F">
              <w:rPr>
                <w:rFonts w:ascii="Calibri" w:hAnsi="Calibri"/>
                <w:color w:val="FF0000"/>
                <w:u w:val="single"/>
                <w:lang w:eastAsia="en-NZ"/>
              </w:rPr>
              <w:t>% energy</w:t>
            </w:r>
            <w:r w:rsidR="005A76D5">
              <w:rPr>
                <w:rFonts w:ascii="Calibri" w:hAnsi="Calibri"/>
                <w:color w:val="FF0000"/>
                <w:u w:val="single"/>
                <w:lang w:eastAsia="en-NZ"/>
              </w:rPr>
              <w:t>)</w:t>
            </w:r>
          </w:p>
        </w:tc>
        <w:tc>
          <w:tcPr>
            <w:tcW w:w="2160" w:type="dxa"/>
          </w:tcPr>
          <w:p w:rsidR="005A76D5" w:rsidRPr="00476D3F" w:rsidRDefault="00F77B99" w:rsidP="004A554D">
            <w:pPr>
              <w:spacing w:line="240" w:lineRule="auto"/>
              <w:jc w:val="center"/>
              <w:rPr>
                <w:rFonts w:ascii="Calibri" w:hAnsi="Calibri"/>
                <w:color w:val="FF0000"/>
                <w:u w:val="single"/>
                <w:lang w:eastAsia="en-NZ"/>
              </w:rPr>
            </w:pPr>
            <w:r>
              <w:rPr>
                <w:rFonts w:ascii="Calibri" w:hAnsi="Calibri"/>
                <w:color w:val="FF0000"/>
                <w:u w:val="single"/>
                <w:lang w:eastAsia="en-NZ"/>
              </w:rPr>
              <w:t>15-2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5A76D5" w:rsidRPr="00476D3F" w:rsidRDefault="005A76D5" w:rsidP="004A554D">
            <w:pPr>
              <w:spacing w:line="240" w:lineRule="auto"/>
              <w:jc w:val="center"/>
              <w:rPr>
                <w:rFonts w:ascii="Calibri" w:hAnsi="Calibri"/>
                <w:color w:val="FF0000"/>
                <w:u w:val="single"/>
                <w:lang w:eastAsia="en-NZ"/>
              </w:rPr>
            </w:pPr>
            <w:r w:rsidRPr="00476D3F">
              <w:rPr>
                <w:rFonts w:ascii="Calibri" w:hAnsi="Calibri"/>
                <w:color w:val="FF0000"/>
                <w:u w:val="single"/>
                <w:lang w:eastAsia="en-NZ"/>
              </w:rPr>
              <w:t>352 (97.8%)</w:t>
            </w:r>
          </w:p>
        </w:tc>
      </w:tr>
      <w:tr w:rsidR="005A76D5" w:rsidRPr="00476D3F" w:rsidTr="005A76D5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5A76D5" w:rsidRPr="00476D3F" w:rsidRDefault="005A76D5" w:rsidP="004A554D">
            <w:pPr>
              <w:spacing w:line="240" w:lineRule="auto"/>
              <w:rPr>
                <w:rFonts w:ascii="Calibri" w:hAnsi="Calibri"/>
                <w:color w:val="FF0000"/>
                <w:u w:val="single"/>
                <w:lang w:eastAsia="en-NZ"/>
              </w:rPr>
            </w:pPr>
            <w:r w:rsidRPr="00476D3F">
              <w:rPr>
                <w:rFonts w:ascii="Calibri" w:hAnsi="Calibri"/>
                <w:color w:val="FF0000"/>
                <w:u w:val="single"/>
                <w:lang w:eastAsia="en-NZ"/>
              </w:rPr>
              <w:t xml:space="preserve">Discretionary foods </w:t>
            </w:r>
            <w:r>
              <w:rPr>
                <w:rFonts w:ascii="Calibri" w:hAnsi="Calibri"/>
                <w:color w:val="FF0000"/>
                <w:u w:val="single"/>
                <w:lang w:eastAsia="en-NZ"/>
              </w:rPr>
              <w:t>(</w:t>
            </w:r>
            <w:r w:rsidRPr="00476D3F">
              <w:rPr>
                <w:rFonts w:ascii="Calibri" w:hAnsi="Calibri"/>
                <w:color w:val="FF0000"/>
                <w:u w:val="single"/>
                <w:lang w:eastAsia="en-NZ"/>
              </w:rPr>
              <w:t>% energy</w:t>
            </w:r>
            <w:r>
              <w:rPr>
                <w:rFonts w:ascii="Calibri" w:hAnsi="Calibri"/>
                <w:color w:val="FF0000"/>
                <w:u w:val="single"/>
                <w:lang w:eastAsia="en-NZ"/>
              </w:rPr>
              <w:t>)</w:t>
            </w:r>
          </w:p>
        </w:tc>
        <w:tc>
          <w:tcPr>
            <w:tcW w:w="2160" w:type="dxa"/>
          </w:tcPr>
          <w:p w:rsidR="005A76D5" w:rsidRPr="00476D3F" w:rsidRDefault="00F77B99" w:rsidP="004A554D">
            <w:pPr>
              <w:spacing w:line="240" w:lineRule="auto"/>
              <w:jc w:val="center"/>
              <w:rPr>
                <w:rFonts w:ascii="Calibri" w:hAnsi="Calibri"/>
                <w:color w:val="FF0000"/>
                <w:u w:val="single"/>
                <w:lang w:eastAsia="en-NZ"/>
              </w:rPr>
            </w:pPr>
            <w:r>
              <w:rPr>
                <w:rFonts w:ascii="Calibri" w:hAnsi="Calibri"/>
                <w:color w:val="FF0000"/>
                <w:u w:val="single"/>
                <w:lang w:eastAsia="en-NZ"/>
              </w:rPr>
              <w:t>0%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5A76D5" w:rsidRPr="00476D3F" w:rsidRDefault="005A76D5" w:rsidP="004A554D">
            <w:pPr>
              <w:spacing w:line="240" w:lineRule="auto"/>
              <w:jc w:val="center"/>
              <w:rPr>
                <w:rFonts w:ascii="Calibri" w:hAnsi="Calibri"/>
                <w:color w:val="FF0000"/>
                <w:u w:val="single"/>
                <w:lang w:eastAsia="en-NZ"/>
              </w:rPr>
            </w:pPr>
            <w:r w:rsidRPr="00476D3F">
              <w:rPr>
                <w:rFonts w:ascii="Calibri" w:hAnsi="Calibri"/>
                <w:color w:val="FF0000"/>
                <w:u w:val="single"/>
                <w:lang w:eastAsia="en-NZ"/>
              </w:rPr>
              <w:t>0 (0.0%)</w:t>
            </w:r>
          </w:p>
        </w:tc>
      </w:tr>
      <w:tr w:rsidR="005A76D5" w:rsidRPr="00476D3F" w:rsidTr="005A76D5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5A76D5" w:rsidRPr="00476D3F" w:rsidRDefault="003953E0" w:rsidP="004A554D">
            <w:pPr>
              <w:spacing w:line="240" w:lineRule="auto"/>
              <w:rPr>
                <w:rFonts w:ascii="Calibri" w:hAnsi="Calibri"/>
                <w:color w:val="FF0000"/>
                <w:u w:val="single"/>
                <w:lang w:eastAsia="en-NZ"/>
              </w:rPr>
            </w:pPr>
            <w:r>
              <w:rPr>
                <w:rFonts w:ascii="Calibri" w:hAnsi="Calibri"/>
                <w:color w:val="FF0000"/>
                <w:u w:val="single"/>
                <w:lang w:eastAsia="en-NZ"/>
              </w:rPr>
              <w:t>F</w:t>
            </w:r>
            <w:r w:rsidR="005A76D5">
              <w:rPr>
                <w:rFonts w:ascii="Calibri" w:hAnsi="Calibri"/>
                <w:color w:val="FF0000"/>
                <w:u w:val="single"/>
                <w:lang w:eastAsia="en-NZ"/>
              </w:rPr>
              <w:t>ibre (g)</w:t>
            </w:r>
            <w:r w:rsidR="00F77B99">
              <w:rPr>
                <w:rFonts w:ascii="Calibri" w:hAnsi="Calibri"/>
                <w:color w:val="FF0000"/>
                <w:u w:val="single"/>
                <w:lang w:eastAsia="en-NZ"/>
              </w:rPr>
              <w:t xml:space="preserve"> </w:t>
            </w:r>
          </w:p>
        </w:tc>
        <w:tc>
          <w:tcPr>
            <w:tcW w:w="2160" w:type="dxa"/>
          </w:tcPr>
          <w:p w:rsidR="005A76D5" w:rsidRPr="00476D3F" w:rsidRDefault="00F77B99" w:rsidP="004A554D">
            <w:pPr>
              <w:spacing w:line="240" w:lineRule="auto"/>
              <w:jc w:val="center"/>
              <w:rPr>
                <w:rFonts w:ascii="Calibri" w:hAnsi="Calibri"/>
                <w:color w:val="FF0000"/>
                <w:u w:val="single"/>
                <w:lang w:eastAsia="en-NZ"/>
              </w:rPr>
            </w:pPr>
            <w:r>
              <w:rPr>
                <w:rFonts w:ascii="Calibri" w:hAnsi="Calibri"/>
                <w:color w:val="FF0000"/>
                <w:u w:val="single"/>
                <w:lang w:eastAsia="en-NZ"/>
              </w:rPr>
              <w:t>30 (minimum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5A76D5" w:rsidRPr="00476D3F" w:rsidRDefault="005A76D5" w:rsidP="004A554D">
            <w:pPr>
              <w:spacing w:line="240" w:lineRule="auto"/>
              <w:jc w:val="center"/>
              <w:rPr>
                <w:rFonts w:ascii="Calibri" w:hAnsi="Calibri"/>
                <w:color w:val="FF0000"/>
                <w:u w:val="single"/>
                <w:lang w:eastAsia="en-NZ"/>
              </w:rPr>
            </w:pPr>
            <w:r w:rsidRPr="00476D3F">
              <w:rPr>
                <w:rFonts w:ascii="Calibri" w:hAnsi="Calibri"/>
                <w:color w:val="FF0000"/>
                <w:u w:val="single"/>
                <w:lang w:eastAsia="en-NZ"/>
              </w:rPr>
              <w:t>0 (0.0%)</w:t>
            </w:r>
          </w:p>
        </w:tc>
      </w:tr>
      <w:tr w:rsidR="005A76D5" w:rsidRPr="00476D3F" w:rsidTr="005A76D5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5A76D5" w:rsidRPr="00476D3F" w:rsidRDefault="003953E0" w:rsidP="004A554D">
            <w:pPr>
              <w:spacing w:line="240" w:lineRule="auto"/>
              <w:rPr>
                <w:rFonts w:ascii="Calibri" w:hAnsi="Calibri"/>
                <w:color w:val="FF0000"/>
                <w:u w:val="single"/>
                <w:lang w:eastAsia="en-NZ"/>
              </w:rPr>
            </w:pPr>
            <w:r>
              <w:rPr>
                <w:rFonts w:ascii="Calibri" w:hAnsi="Calibri"/>
                <w:color w:val="FF0000"/>
                <w:u w:val="single"/>
                <w:lang w:eastAsia="en-NZ"/>
              </w:rPr>
              <w:t>S</w:t>
            </w:r>
            <w:r w:rsidR="005A76D5" w:rsidRPr="00476D3F">
              <w:rPr>
                <w:rFonts w:ascii="Calibri" w:hAnsi="Calibri"/>
                <w:color w:val="FF0000"/>
                <w:u w:val="single"/>
                <w:lang w:eastAsia="en-NZ"/>
              </w:rPr>
              <w:t xml:space="preserve">odium </w:t>
            </w:r>
            <w:r w:rsidR="005A76D5">
              <w:rPr>
                <w:rFonts w:ascii="Calibri" w:hAnsi="Calibri"/>
                <w:color w:val="FF0000"/>
                <w:u w:val="single"/>
                <w:lang w:eastAsia="en-NZ"/>
              </w:rPr>
              <w:t>(</w:t>
            </w:r>
            <w:r w:rsidR="005A76D5" w:rsidRPr="00476D3F">
              <w:rPr>
                <w:rFonts w:ascii="Calibri" w:hAnsi="Calibri"/>
                <w:color w:val="FF0000"/>
                <w:u w:val="single"/>
                <w:lang w:eastAsia="en-NZ"/>
              </w:rPr>
              <w:t>mg</w:t>
            </w:r>
            <w:r w:rsidR="005A76D5">
              <w:rPr>
                <w:rFonts w:ascii="Calibri" w:hAnsi="Calibri"/>
                <w:color w:val="FF0000"/>
                <w:u w:val="single"/>
                <w:lang w:eastAsia="en-NZ"/>
              </w:rPr>
              <w:t>)</w:t>
            </w:r>
          </w:p>
        </w:tc>
        <w:tc>
          <w:tcPr>
            <w:tcW w:w="2160" w:type="dxa"/>
          </w:tcPr>
          <w:p w:rsidR="005A76D5" w:rsidRPr="00476D3F" w:rsidRDefault="00F77B99" w:rsidP="004A554D">
            <w:pPr>
              <w:spacing w:line="240" w:lineRule="auto"/>
              <w:jc w:val="center"/>
              <w:rPr>
                <w:rFonts w:ascii="Calibri" w:hAnsi="Calibri"/>
                <w:color w:val="FF0000"/>
                <w:u w:val="single"/>
                <w:lang w:eastAsia="en-NZ"/>
              </w:rPr>
            </w:pPr>
            <w:r>
              <w:rPr>
                <w:rFonts w:ascii="Calibri" w:hAnsi="Calibri"/>
                <w:color w:val="FF0000"/>
                <w:u w:val="single"/>
                <w:lang w:eastAsia="en-NZ"/>
              </w:rPr>
              <w:t>2300 (maximum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5A76D5" w:rsidRPr="00476D3F" w:rsidRDefault="005A76D5" w:rsidP="004A554D">
            <w:pPr>
              <w:spacing w:line="240" w:lineRule="auto"/>
              <w:jc w:val="center"/>
              <w:rPr>
                <w:rFonts w:ascii="Calibri" w:hAnsi="Calibri"/>
                <w:color w:val="FF0000"/>
                <w:u w:val="single"/>
                <w:lang w:eastAsia="en-NZ"/>
              </w:rPr>
            </w:pPr>
            <w:r w:rsidRPr="00476D3F">
              <w:rPr>
                <w:rFonts w:ascii="Calibri" w:hAnsi="Calibri"/>
                <w:color w:val="FF0000"/>
                <w:u w:val="single"/>
                <w:lang w:eastAsia="en-NZ"/>
              </w:rPr>
              <w:t>0 (0.0%)</w:t>
            </w:r>
          </w:p>
        </w:tc>
      </w:tr>
      <w:tr w:rsidR="005A76D5" w:rsidRPr="00476D3F" w:rsidTr="005A76D5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5A76D5" w:rsidRPr="00476D3F" w:rsidRDefault="005A76D5" w:rsidP="004A554D">
            <w:pPr>
              <w:spacing w:line="240" w:lineRule="auto"/>
              <w:rPr>
                <w:rFonts w:ascii="Calibri" w:hAnsi="Calibri"/>
                <w:color w:val="FF0000"/>
                <w:u w:val="single"/>
                <w:lang w:eastAsia="en-NZ"/>
              </w:rPr>
            </w:pPr>
            <w:r w:rsidRPr="00476D3F">
              <w:rPr>
                <w:rFonts w:ascii="Calibri" w:hAnsi="Calibri"/>
                <w:color w:val="FF0000"/>
                <w:u w:val="single"/>
                <w:lang w:eastAsia="en-NZ"/>
              </w:rPr>
              <w:t xml:space="preserve">Fat </w:t>
            </w:r>
            <w:r>
              <w:rPr>
                <w:rFonts w:ascii="Calibri" w:hAnsi="Calibri"/>
                <w:color w:val="FF0000"/>
                <w:u w:val="single"/>
                <w:lang w:eastAsia="en-NZ"/>
              </w:rPr>
              <w:t>(</w:t>
            </w:r>
            <w:r w:rsidRPr="00476D3F">
              <w:rPr>
                <w:rFonts w:ascii="Calibri" w:hAnsi="Calibri"/>
                <w:color w:val="FF0000"/>
                <w:u w:val="single"/>
                <w:lang w:eastAsia="en-NZ"/>
              </w:rPr>
              <w:t>% energy</w:t>
            </w:r>
            <w:r>
              <w:rPr>
                <w:rFonts w:ascii="Calibri" w:hAnsi="Calibri"/>
                <w:color w:val="FF0000"/>
                <w:u w:val="single"/>
                <w:lang w:eastAsia="en-NZ"/>
              </w:rPr>
              <w:t>)</w:t>
            </w:r>
          </w:p>
        </w:tc>
        <w:tc>
          <w:tcPr>
            <w:tcW w:w="2160" w:type="dxa"/>
          </w:tcPr>
          <w:p w:rsidR="005A76D5" w:rsidRPr="00476D3F" w:rsidRDefault="00F77B99" w:rsidP="004A554D">
            <w:pPr>
              <w:spacing w:line="240" w:lineRule="auto"/>
              <w:jc w:val="center"/>
              <w:rPr>
                <w:rFonts w:ascii="Calibri" w:hAnsi="Calibri"/>
                <w:color w:val="FF0000"/>
                <w:u w:val="single"/>
                <w:lang w:eastAsia="en-NZ"/>
              </w:rPr>
            </w:pPr>
            <w:r>
              <w:rPr>
                <w:rFonts w:ascii="Calibri" w:hAnsi="Calibri"/>
                <w:color w:val="FF0000"/>
                <w:u w:val="single"/>
                <w:lang w:eastAsia="en-NZ"/>
              </w:rPr>
              <w:t>20-3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5A76D5" w:rsidRPr="00476D3F" w:rsidRDefault="005A76D5" w:rsidP="004A554D">
            <w:pPr>
              <w:spacing w:line="240" w:lineRule="auto"/>
              <w:jc w:val="center"/>
              <w:rPr>
                <w:rFonts w:ascii="Calibri" w:hAnsi="Calibri"/>
                <w:color w:val="FF0000"/>
                <w:u w:val="single"/>
                <w:lang w:eastAsia="en-NZ"/>
              </w:rPr>
            </w:pPr>
            <w:r w:rsidRPr="00476D3F">
              <w:rPr>
                <w:rFonts w:ascii="Calibri" w:hAnsi="Calibri"/>
                <w:color w:val="FF0000"/>
                <w:u w:val="single"/>
                <w:lang w:eastAsia="en-NZ"/>
              </w:rPr>
              <w:t>16 (4.4%)</w:t>
            </w:r>
          </w:p>
        </w:tc>
      </w:tr>
      <w:tr w:rsidR="005A76D5" w:rsidRPr="00476D3F" w:rsidTr="005A76D5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5A76D5" w:rsidRPr="00476D3F" w:rsidRDefault="005A76D5" w:rsidP="004A554D">
            <w:pPr>
              <w:spacing w:line="240" w:lineRule="auto"/>
              <w:rPr>
                <w:rFonts w:ascii="Calibri" w:hAnsi="Calibri"/>
                <w:color w:val="FF0000"/>
                <w:u w:val="single"/>
                <w:lang w:eastAsia="en-NZ"/>
              </w:rPr>
            </w:pPr>
            <w:r>
              <w:rPr>
                <w:rFonts w:ascii="Calibri" w:hAnsi="Calibri"/>
                <w:color w:val="FF0000"/>
                <w:u w:val="single"/>
                <w:lang w:eastAsia="en-NZ"/>
              </w:rPr>
              <w:t>Carbohydrates</w:t>
            </w:r>
            <w:r w:rsidRPr="00476D3F">
              <w:rPr>
                <w:rFonts w:ascii="Calibri" w:hAnsi="Calibri"/>
                <w:color w:val="FF0000"/>
                <w:u w:val="single"/>
                <w:lang w:eastAsia="en-NZ"/>
              </w:rPr>
              <w:t xml:space="preserve"> </w:t>
            </w:r>
            <w:r>
              <w:rPr>
                <w:rFonts w:ascii="Calibri" w:hAnsi="Calibri"/>
                <w:color w:val="FF0000"/>
                <w:u w:val="single"/>
                <w:lang w:eastAsia="en-NZ"/>
              </w:rPr>
              <w:t>(</w:t>
            </w:r>
            <w:r w:rsidRPr="00476D3F">
              <w:rPr>
                <w:rFonts w:ascii="Calibri" w:hAnsi="Calibri"/>
                <w:color w:val="FF0000"/>
                <w:u w:val="single"/>
                <w:lang w:eastAsia="en-NZ"/>
              </w:rPr>
              <w:t>% energy</w:t>
            </w:r>
            <w:r>
              <w:rPr>
                <w:rFonts w:ascii="Calibri" w:hAnsi="Calibri"/>
                <w:color w:val="FF0000"/>
                <w:u w:val="single"/>
                <w:lang w:eastAsia="en-NZ"/>
              </w:rPr>
              <w:t>)</w:t>
            </w:r>
          </w:p>
        </w:tc>
        <w:tc>
          <w:tcPr>
            <w:tcW w:w="2160" w:type="dxa"/>
          </w:tcPr>
          <w:p w:rsidR="005A76D5" w:rsidRPr="00476D3F" w:rsidRDefault="00F77B99" w:rsidP="004A554D">
            <w:pPr>
              <w:spacing w:line="240" w:lineRule="auto"/>
              <w:jc w:val="center"/>
              <w:rPr>
                <w:rFonts w:ascii="Calibri" w:hAnsi="Calibri"/>
                <w:color w:val="FF0000"/>
                <w:u w:val="single"/>
                <w:lang w:eastAsia="en-NZ"/>
              </w:rPr>
            </w:pPr>
            <w:r>
              <w:rPr>
                <w:rFonts w:ascii="Calibri" w:hAnsi="Calibri"/>
                <w:color w:val="FF0000"/>
                <w:u w:val="single"/>
                <w:lang w:eastAsia="en-NZ"/>
              </w:rPr>
              <w:t>45-6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5A76D5" w:rsidRPr="00476D3F" w:rsidRDefault="005A76D5" w:rsidP="004A554D">
            <w:pPr>
              <w:spacing w:line="240" w:lineRule="auto"/>
              <w:jc w:val="center"/>
              <w:rPr>
                <w:rFonts w:ascii="Calibri" w:hAnsi="Calibri"/>
                <w:color w:val="FF0000"/>
                <w:u w:val="single"/>
                <w:lang w:eastAsia="en-NZ"/>
              </w:rPr>
            </w:pPr>
            <w:r w:rsidRPr="00476D3F">
              <w:rPr>
                <w:rFonts w:ascii="Calibri" w:hAnsi="Calibri"/>
                <w:color w:val="FF0000"/>
                <w:u w:val="single"/>
                <w:lang w:eastAsia="en-NZ"/>
              </w:rPr>
              <w:t>19 (5.3%)</w:t>
            </w:r>
          </w:p>
        </w:tc>
      </w:tr>
      <w:tr w:rsidR="005A76D5" w:rsidRPr="00476D3F" w:rsidTr="005A76D5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5A76D5" w:rsidRPr="00476D3F" w:rsidRDefault="003953E0" w:rsidP="004A554D">
            <w:pPr>
              <w:spacing w:line="240" w:lineRule="auto"/>
              <w:rPr>
                <w:rFonts w:ascii="Calibri" w:hAnsi="Calibri"/>
                <w:color w:val="FF0000"/>
                <w:u w:val="single"/>
                <w:lang w:eastAsia="en-NZ"/>
              </w:rPr>
            </w:pPr>
            <w:r>
              <w:rPr>
                <w:rFonts w:ascii="Calibri" w:hAnsi="Calibri"/>
                <w:color w:val="FF0000"/>
                <w:u w:val="single"/>
                <w:lang w:eastAsia="en-NZ"/>
              </w:rPr>
              <w:t>R</w:t>
            </w:r>
            <w:r w:rsidR="005A76D5" w:rsidRPr="00476D3F">
              <w:rPr>
                <w:rFonts w:ascii="Calibri" w:hAnsi="Calibri"/>
                <w:color w:val="FF0000"/>
                <w:u w:val="single"/>
                <w:lang w:eastAsia="en-NZ"/>
              </w:rPr>
              <w:t>ed meat (g)</w:t>
            </w:r>
          </w:p>
        </w:tc>
        <w:tc>
          <w:tcPr>
            <w:tcW w:w="2160" w:type="dxa"/>
          </w:tcPr>
          <w:p w:rsidR="005A76D5" w:rsidRPr="00476D3F" w:rsidRDefault="00F77B99" w:rsidP="004A554D">
            <w:pPr>
              <w:spacing w:line="240" w:lineRule="auto"/>
              <w:jc w:val="center"/>
              <w:rPr>
                <w:rFonts w:ascii="Calibri" w:hAnsi="Calibri"/>
                <w:color w:val="FF0000"/>
                <w:u w:val="single"/>
                <w:lang w:eastAsia="en-NZ"/>
              </w:rPr>
            </w:pPr>
            <w:r>
              <w:rPr>
                <w:rFonts w:ascii="Calibri" w:hAnsi="Calibri"/>
                <w:color w:val="FF0000"/>
                <w:u w:val="single"/>
                <w:lang w:eastAsia="en-NZ"/>
              </w:rPr>
              <w:t>100 (maximum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5A76D5" w:rsidRPr="00476D3F" w:rsidRDefault="005A76D5" w:rsidP="004A554D">
            <w:pPr>
              <w:spacing w:line="240" w:lineRule="auto"/>
              <w:jc w:val="center"/>
              <w:rPr>
                <w:rFonts w:ascii="Calibri" w:hAnsi="Calibri"/>
                <w:color w:val="FF0000"/>
                <w:u w:val="single"/>
                <w:lang w:eastAsia="en-NZ"/>
              </w:rPr>
            </w:pPr>
            <w:r w:rsidRPr="00476D3F">
              <w:rPr>
                <w:rFonts w:ascii="Calibri" w:hAnsi="Calibri"/>
                <w:color w:val="FF0000"/>
                <w:u w:val="single"/>
                <w:lang w:eastAsia="en-NZ"/>
              </w:rPr>
              <w:t>282 (78.3%)</w:t>
            </w:r>
          </w:p>
        </w:tc>
      </w:tr>
      <w:tr w:rsidR="005A76D5" w:rsidRPr="00476D3F" w:rsidTr="005A76D5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5A76D5" w:rsidRPr="00476D3F" w:rsidRDefault="005A76D5" w:rsidP="004A554D">
            <w:pPr>
              <w:spacing w:line="240" w:lineRule="auto"/>
              <w:rPr>
                <w:rFonts w:ascii="Calibri" w:hAnsi="Calibri"/>
                <w:color w:val="FF0000"/>
                <w:u w:val="single"/>
                <w:lang w:eastAsia="en-NZ"/>
              </w:rPr>
            </w:pPr>
            <w:r w:rsidRPr="00476D3F">
              <w:rPr>
                <w:rFonts w:ascii="Calibri" w:hAnsi="Calibri"/>
                <w:color w:val="FF0000"/>
                <w:u w:val="single"/>
                <w:lang w:eastAsia="en-NZ"/>
              </w:rPr>
              <w:t>Dairy</w:t>
            </w:r>
            <w:r>
              <w:rPr>
                <w:rFonts w:ascii="Calibri" w:hAnsi="Calibri"/>
                <w:color w:val="FF0000"/>
                <w:u w:val="single"/>
                <w:lang w:eastAsia="en-NZ"/>
              </w:rPr>
              <w:t xml:space="preserve"> (serves)</w:t>
            </w:r>
          </w:p>
        </w:tc>
        <w:tc>
          <w:tcPr>
            <w:tcW w:w="2160" w:type="dxa"/>
          </w:tcPr>
          <w:p w:rsidR="005A76D5" w:rsidRPr="00476D3F" w:rsidRDefault="00F77B99" w:rsidP="004A554D">
            <w:pPr>
              <w:spacing w:line="240" w:lineRule="auto"/>
              <w:jc w:val="center"/>
              <w:rPr>
                <w:rFonts w:ascii="Calibri" w:hAnsi="Calibri"/>
                <w:color w:val="FF0000"/>
                <w:u w:val="single"/>
                <w:lang w:eastAsia="en-NZ"/>
              </w:rPr>
            </w:pPr>
            <w:r>
              <w:rPr>
                <w:rFonts w:ascii="Calibri" w:hAnsi="Calibri"/>
                <w:color w:val="FF0000"/>
                <w:u w:val="single"/>
                <w:lang w:eastAsia="en-NZ"/>
              </w:rPr>
              <w:t>2 (minimum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5A76D5" w:rsidRPr="00476D3F" w:rsidRDefault="005A76D5" w:rsidP="004A554D">
            <w:pPr>
              <w:spacing w:line="240" w:lineRule="auto"/>
              <w:jc w:val="center"/>
              <w:rPr>
                <w:rFonts w:ascii="Calibri" w:hAnsi="Calibri"/>
                <w:color w:val="FF0000"/>
                <w:u w:val="single"/>
                <w:lang w:eastAsia="en-NZ"/>
              </w:rPr>
            </w:pPr>
            <w:r w:rsidRPr="00476D3F">
              <w:rPr>
                <w:rFonts w:ascii="Calibri" w:hAnsi="Calibri"/>
                <w:color w:val="FF0000"/>
                <w:u w:val="single"/>
                <w:lang w:eastAsia="en-NZ"/>
              </w:rPr>
              <w:t>0 (0.0%)</w:t>
            </w:r>
          </w:p>
        </w:tc>
      </w:tr>
      <w:tr w:rsidR="005A76D5" w:rsidRPr="00476D3F" w:rsidTr="005A76D5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5A76D5" w:rsidRPr="00476D3F" w:rsidRDefault="005A76D5" w:rsidP="004A554D">
            <w:pPr>
              <w:spacing w:line="240" w:lineRule="auto"/>
              <w:rPr>
                <w:rFonts w:ascii="Calibri" w:hAnsi="Calibri"/>
                <w:color w:val="FF0000"/>
                <w:u w:val="single"/>
                <w:lang w:eastAsia="en-NZ"/>
              </w:rPr>
            </w:pPr>
            <w:r w:rsidRPr="00476D3F">
              <w:rPr>
                <w:rFonts w:ascii="Calibri" w:hAnsi="Calibri"/>
                <w:color w:val="FF0000"/>
                <w:u w:val="single"/>
                <w:lang w:eastAsia="en-NZ"/>
              </w:rPr>
              <w:t>Vegetables</w:t>
            </w:r>
            <w:r>
              <w:rPr>
                <w:rFonts w:ascii="Calibri" w:hAnsi="Calibri"/>
                <w:color w:val="FF0000"/>
                <w:u w:val="single"/>
                <w:lang w:eastAsia="en-NZ"/>
              </w:rPr>
              <w:t xml:space="preserve"> (serves)</w:t>
            </w:r>
          </w:p>
        </w:tc>
        <w:tc>
          <w:tcPr>
            <w:tcW w:w="2160" w:type="dxa"/>
          </w:tcPr>
          <w:p w:rsidR="005A76D5" w:rsidRPr="00476D3F" w:rsidRDefault="00F77B99" w:rsidP="004A554D">
            <w:pPr>
              <w:spacing w:line="240" w:lineRule="auto"/>
              <w:jc w:val="center"/>
              <w:rPr>
                <w:rFonts w:ascii="Calibri" w:hAnsi="Calibri"/>
                <w:color w:val="FF0000"/>
                <w:u w:val="single"/>
                <w:lang w:eastAsia="en-NZ"/>
              </w:rPr>
            </w:pPr>
            <w:r>
              <w:rPr>
                <w:rFonts w:ascii="Calibri" w:hAnsi="Calibri"/>
                <w:color w:val="FF0000"/>
                <w:u w:val="single"/>
                <w:lang w:eastAsia="en-NZ"/>
              </w:rPr>
              <w:t>2 (minimum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5A76D5" w:rsidRPr="00476D3F" w:rsidRDefault="005A76D5" w:rsidP="004A554D">
            <w:pPr>
              <w:spacing w:line="240" w:lineRule="auto"/>
              <w:jc w:val="center"/>
              <w:rPr>
                <w:rFonts w:ascii="Calibri" w:hAnsi="Calibri"/>
                <w:color w:val="FF0000"/>
                <w:u w:val="single"/>
                <w:lang w:eastAsia="en-NZ"/>
              </w:rPr>
            </w:pPr>
            <w:r w:rsidRPr="00476D3F">
              <w:rPr>
                <w:rFonts w:ascii="Calibri" w:hAnsi="Calibri"/>
                <w:color w:val="FF0000"/>
                <w:u w:val="single"/>
                <w:lang w:eastAsia="en-NZ"/>
              </w:rPr>
              <w:t>360</w:t>
            </w:r>
            <w:r>
              <w:rPr>
                <w:rFonts w:ascii="Calibri" w:hAnsi="Calibri"/>
                <w:color w:val="FF0000"/>
                <w:u w:val="single"/>
                <w:lang w:eastAsia="en-NZ"/>
              </w:rPr>
              <w:t xml:space="preserve"> (100.0%)</w:t>
            </w:r>
          </w:p>
        </w:tc>
      </w:tr>
      <w:tr w:rsidR="005A76D5" w:rsidRPr="00476D3F" w:rsidTr="005A76D5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5A76D5" w:rsidRPr="00476D3F" w:rsidRDefault="005A76D5" w:rsidP="004A554D">
            <w:pPr>
              <w:spacing w:line="240" w:lineRule="auto"/>
              <w:rPr>
                <w:rFonts w:ascii="Calibri" w:hAnsi="Calibri"/>
                <w:color w:val="FF0000"/>
                <w:u w:val="single"/>
                <w:lang w:eastAsia="en-NZ"/>
              </w:rPr>
            </w:pPr>
            <w:r w:rsidRPr="00476D3F">
              <w:rPr>
                <w:rFonts w:ascii="Calibri" w:hAnsi="Calibri"/>
                <w:color w:val="FF0000"/>
                <w:u w:val="single"/>
                <w:lang w:eastAsia="en-NZ"/>
              </w:rPr>
              <w:t>Fruit</w:t>
            </w:r>
            <w:r>
              <w:rPr>
                <w:rFonts w:ascii="Calibri" w:hAnsi="Calibri"/>
                <w:color w:val="FF0000"/>
                <w:u w:val="single"/>
                <w:lang w:eastAsia="en-NZ"/>
              </w:rPr>
              <w:t xml:space="preserve"> (serves)</w:t>
            </w:r>
          </w:p>
        </w:tc>
        <w:tc>
          <w:tcPr>
            <w:tcW w:w="2160" w:type="dxa"/>
          </w:tcPr>
          <w:p w:rsidR="005A76D5" w:rsidRPr="00476D3F" w:rsidRDefault="00F77B99" w:rsidP="004A554D">
            <w:pPr>
              <w:spacing w:line="240" w:lineRule="auto"/>
              <w:jc w:val="center"/>
              <w:rPr>
                <w:rFonts w:ascii="Calibri" w:hAnsi="Calibri"/>
                <w:color w:val="FF0000"/>
                <w:u w:val="single"/>
                <w:lang w:eastAsia="en-NZ"/>
              </w:rPr>
            </w:pPr>
            <w:r>
              <w:rPr>
                <w:rFonts w:ascii="Calibri" w:hAnsi="Calibri"/>
                <w:color w:val="FF0000"/>
                <w:u w:val="single"/>
                <w:lang w:eastAsia="en-NZ"/>
              </w:rPr>
              <w:t>2 (minimum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5A76D5" w:rsidRPr="00476D3F" w:rsidRDefault="005A76D5" w:rsidP="004A554D">
            <w:pPr>
              <w:spacing w:line="240" w:lineRule="auto"/>
              <w:jc w:val="center"/>
              <w:rPr>
                <w:rFonts w:ascii="Calibri" w:hAnsi="Calibri"/>
                <w:color w:val="FF0000"/>
                <w:u w:val="single"/>
                <w:lang w:eastAsia="en-NZ"/>
              </w:rPr>
            </w:pPr>
            <w:r w:rsidRPr="00476D3F">
              <w:rPr>
                <w:rFonts w:ascii="Calibri" w:hAnsi="Calibri"/>
                <w:color w:val="FF0000"/>
                <w:u w:val="single"/>
                <w:lang w:eastAsia="en-NZ"/>
              </w:rPr>
              <w:t>0 (0.0%)</w:t>
            </w:r>
          </w:p>
        </w:tc>
      </w:tr>
      <w:tr w:rsidR="005A76D5" w:rsidRPr="00476D3F" w:rsidTr="005A76D5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5A76D5" w:rsidRPr="00476D3F" w:rsidRDefault="005A76D5" w:rsidP="004A554D">
            <w:pPr>
              <w:spacing w:line="240" w:lineRule="auto"/>
              <w:jc w:val="center"/>
              <w:rPr>
                <w:rFonts w:ascii="Calibri" w:hAnsi="Calibri"/>
                <w:color w:val="FF0000"/>
                <w:u w:val="single"/>
                <w:lang w:eastAsia="en-NZ"/>
              </w:rPr>
            </w:pPr>
          </w:p>
        </w:tc>
        <w:tc>
          <w:tcPr>
            <w:tcW w:w="2160" w:type="dxa"/>
          </w:tcPr>
          <w:p w:rsidR="005A76D5" w:rsidRPr="00476D3F" w:rsidRDefault="005A76D5" w:rsidP="004A554D">
            <w:pPr>
              <w:spacing w:line="240" w:lineRule="auto"/>
              <w:rPr>
                <w:color w:val="FF0000"/>
                <w:sz w:val="20"/>
                <w:u w:val="single"/>
                <w:lang w:eastAsia="en-NZ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5A76D5" w:rsidRPr="00476D3F" w:rsidRDefault="005A76D5" w:rsidP="004A554D">
            <w:pPr>
              <w:spacing w:line="240" w:lineRule="auto"/>
              <w:rPr>
                <w:color w:val="FF0000"/>
                <w:sz w:val="20"/>
                <w:u w:val="single"/>
                <w:lang w:eastAsia="en-NZ"/>
              </w:rPr>
            </w:pPr>
          </w:p>
        </w:tc>
      </w:tr>
      <w:tr w:rsidR="005A76D5" w:rsidRPr="00476D3F" w:rsidTr="005A76D5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5A76D5" w:rsidRPr="00476D3F" w:rsidRDefault="005A76D5" w:rsidP="004A554D">
            <w:pPr>
              <w:spacing w:line="240" w:lineRule="auto"/>
              <w:rPr>
                <w:rFonts w:ascii="Calibri" w:hAnsi="Calibri"/>
                <w:color w:val="FF0000"/>
                <w:u w:val="single"/>
                <w:lang w:eastAsia="en-NZ"/>
              </w:rPr>
            </w:pPr>
            <w:r>
              <w:rPr>
                <w:rFonts w:ascii="Calibri" w:hAnsi="Calibri"/>
                <w:color w:val="FF0000"/>
                <w:u w:val="single"/>
                <w:lang w:eastAsia="en-NZ"/>
              </w:rPr>
              <w:t>A</w:t>
            </w:r>
            <w:r w:rsidRPr="00476D3F">
              <w:rPr>
                <w:rFonts w:ascii="Calibri" w:hAnsi="Calibri"/>
                <w:color w:val="FF0000"/>
                <w:u w:val="single"/>
                <w:lang w:eastAsia="en-NZ"/>
              </w:rPr>
              <w:t xml:space="preserve">ll </w:t>
            </w:r>
            <w:r w:rsidR="003953E0">
              <w:rPr>
                <w:rFonts w:ascii="Calibri" w:hAnsi="Calibri"/>
                <w:color w:val="FF0000"/>
                <w:u w:val="single"/>
                <w:lang w:eastAsia="en-NZ"/>
              </w:rPr>
              <w:t xml:space="preserve">healthy diet </w:t>
            </w:r>
            <w:bookmarkStart w:id="0" w:name="_GoBack"/>
            <w:bookmarkEnd w:id="0"/>
            <w:r w:rsidRPr="00476D3F">
              <w:rPr>
                <w:rFonts w:ascii="Calibri" w:hAnsi="Calibri"/>
                <w:color w:val="FF0000"/>
                <w:u w:val="single"/>
                <w:lang w:eastAsia="en-NZ"/>
              </w:rPr>
              <w:t>guidelines</w:t>
            </w:r>
          </w:p>
        </w:tc>
        <w:tc>
          <w:tcPr>
            <w:tcW w:w="2160" w:type="dxa"/>
          </w:tcPr>
          <w:p w:rsidR="005A76D5" w:rsidRPr="00476D3F" w:rsidRDefault="005A76D5" w:rsidP="004A554D">
            <w:pPr>
              <w:spacing w:line="240" w:lineRule="auto"/>
              <w:jc w:val="center"/>
              <w:rPr>
                <w:rFonts w:ascii="Calibri" w:hAnsi="Calibri"/>
                <w:color w:val="FF0000"/>
                <w:u w:val="single"/>
                <w:lang w:eastAsia="en-NZ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5A76D5" w:rsidRPr="00476D3F" w:rsidRDefault="005A76D5" w:rsidP="004A554D">
            <w:pPr>
              <w:spacing w:line="240" w:lineRule="auto"/>
              <w:jc w:val="center"/>
              <w:rPr>
                <w:rFonts w:ascii="Calibri" w:hAnsi="Calibri"/>
                <w:color w:val="FF0000"/>
                <w:u w:val="single"/>
                <w:lang w:eastAsia="en-NZ"/>
              </w:rPr>
            </w:pPr>
            <w:r w:rsidRPr="00476D3F">
              <w:rPr>
                <w:rFonts w:ascii="Calibri" w:hAnsi="Calibri"/>
                <w:color w:val="FF0000"/>
                <w:u w:val="single"/>
                <w:lang w:eastAsia="en-NZ"/>
              </w:rPr>
              <w:t>0 (0.0%)</w:t>
            </w:r>
          </w:p>
        </w:tc>
      </w:tr>
    </w:tbl>
    <w:p w:rsidR="00DC1EC7" w:rsidRDefault="00DC1EC7" w:rsidP="009A53FA">
      <w:pPr>
        <w:pStyle w:val="Caption"/>
        <w:spacing w:line="480" w:lineRule="auto"/>
        <w:rPr>
          <w:rFonts w:ascii="Arial" w:hAnsi="Arial" w:cs="Arial"/>
          <w:b/>
          <w:color w:val="auto"/>
          <w:sz w:val="24"/>
          <w:szCs w:val="24"/>
        </w:rPr>
      </w:pPr>
    </w:p>
    <w:p w:rsidR="00DC1EC7" w:rsidRDefault="00DC1EC7" w:rsidP="009A53FA">
      <w:pPr>
        <w:pStyle w:val="Caption"/>
        <w:spacing w:line="480" w:lineRule="auto"/>
        <w:rPr>
          <w:rFonts w:ascii="Arial" w:hAnsi="Arial" w:cs="Arial"/>
          <w:b/>
          <w:color w:val="auto"/>
          <w:sz w:val="24"/>
          <w:szCs w:val="24"/>
        </w:rPr>
      </w:pPr>
    </w:p>
    <w:p w:rsidR="00983EE5" w:rsidRDefault="00983EE5" w:rsidP="00983EE5"/>
    <w:p w:rsidR="00983EE5" w:rsidRDefault="00983EE5" w:rsidP="00983EE5"/>
    <w:p w:rsidR="00983EE5" w:rsidRDefault="00983EE5" w:rsidP="00983EE5"/>
    <w:p w:rsidR="00983EE5" w:rsidRDefault="00983EE5" w:rsidP="00983EE5"/>
    <w:p w:rsidR="00983EE5" w:rsidRDefault="00983EE5" w:rsidP="00983EE5"/>
    <w:p w:rsidR="00983EE5" w:rsidRDefault="00983EE5" w:rsidP="00983EE5"/>
    <w:p w:rsidR="00983EE5" w:rsidRDefault="00983EE5" w:rsidP="00983EE5"/>
    <w:p w:rsidR="00983EE5" w:rsidRPr="00983EE5" w:rsidRDefault="00983EE5" w:rsidP="00983EE5"/>
    <w:p w:rsidR="0013658E" w:rsidRPr="009A53FA" w:rsidRDefault="007E0773" w:rsidP="009A53FA">
      <w:pPr>
        <w:pStyle w:val="Caption"/>
        <w:spacing w:line="480" w:lineRule="auto"/>
        <w:rPr>
          <w:rFonts w:ascii="Arial" w:hAnsi="Arial" w:cs="Arial"/>
          <w:b/>
          <w:color w:val="auto"/>
          <w:sz w:val="24"/>
          <w:szCs w:val="24"/>
        </w:rPr>
      </w:pPr>
      <w:r w:rsidRPr="007E0773">
        <w:rPr>
          <w:rFonts w:ascii="Arial" w:hAnsi="Arial" w:cs="Arial"/>
          <w:b/>
          <w:color w:val="auto"/>
          <w:sz w:val="24"/>
          <w:szCs w:val="24"/>
        </w:rPr>
        <w:lastRenderedPageBreak/>
        <w:t xml:space="preserve">Figure </w:t>
      </w:r>
      <w:r w:rsidR="0032713C">
        <w:rPr>
          <w:rFonts w:ascii="Arial" w:hAnsi="Arial" w:cs="Arial"/>
          <w:b/>
          <w:color w:val="auto"/>
          <w:sz w:val="24"/>
          <w:szCs w:val="24"/>
        </w:rPr>
        <w:t>S</w:t>
      </w:r>
      <w:r w:rsidRPr="007E0773">
        <w:rPr>
          <w:rFonts w:ascii="Arial" w:hAnsi="Arial" w:cs="Arial"/>
          <w:b/>
          <w:color w:val="auto"/>
          <w:sz w:val="24"/>
          <w:szCs w:val="24"/>
        </w:rPr>
        <w:t>1</w:t>
      </w:r>
      <w:r>
        <w:rPr>
          <w:rFonts w:ascii="Arial" w:hAnsi="Arial" w:cs="Arial"/>
          <w:b/>
          <w:color w:val="auto"/>
          <w:sz w:val="24"/>
          <w:szCs w:val="24"/>
        </w:rPr>
        <w:t xml:space="preserve"> </w:t>
      </w:r>
      <w:r w:rsidR="00C15377" w:rsidRPr="00FA0BB2">
        <w:rPr>
          <w:rFonts w:ascii="Arial" w:hAnsi="Arial" w:cs="Arial"/>
          <w:color w:val="auto"/>
          <w:sz w:val="24"/>
          <w:szCs w:val="24"/>
        </w:rPr>
        <w:t>Contributions</w:t>
      </w:r>
      <w:r w:rsidR="00831C2D" w:rsidRPr="00FA0BB2">
        <w:rPr>
          <w:rFonts w:ascii="Arial" w:hAnsi="Arial" w:cs="Arial"/>
          <w:color w:val="auto"/>
          <w:sz w:val="24"/>
          <w:szCs w:val="24"/>
        </w:rPr>
        <w:t xml:space="preserve"> of different food groups to the average cost of the current, less healthy diet in New Zealand by season (across 10 years)</w:t>
      </w:r>
    </w:p>
    <w:p w:rsidR="003733B9" w:rsidRPr="00FA0BB2" w:rsidRDefault="003733B9" w:rsidP="009A53FA">
      <w:pPr>
        <w:pStyle w:val="ListParagraph"/>
        <w:spacing w:line="480" w:lineRule="auto"/>
        <w:ind w:left="0"/>
        <w:rPr>
          <w:rFonts w:ascii="Arial" w:hAnsi="Arial" w:cs="Arial"/>
          <w:b/>
          <w:i/>
          <w:sz w:val="24"/>
          <w:szCs w:val="24"/>
          <w:u w:val="single"/>
        </w:rPr>
      </w:pPr>
      <w:r w:rsidRPr="00FA0BB2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>
            <wp:extent cx="5731510" cy="4479290"/>
            <wp:effectExtent l="0" t="0" r="2540" b="1651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3733B9" w:rsidRPr="00FA0BB2" w:rsidRDefault="003733B9" w:rsidP="00FA0BB2">
      <w:pPr>
        <w:spacing w:line="480" w:lineRule="auto"/>
        <w:rPr>
          <w:rFonts w:ascii="Arial" w:hAnsi="Arial" w:cs="Arial"/>
          <w:sz w:val="24"/>
          <w:szCs w:val="24"/>
        </w:rPr>
      </w:pPr>
    </w:p>
    <w:p w:rsidR="003733B9" w:rsidRPr="00FA0BB2" w:rsidRDefault="003733B9" w:rsidP="00FA0BB2">
      <w:pPr>
        <w:pStyle w:val="ListParagraph"/>
        <w:spacing w:line="480" w:lineRule="auto"/>
        <w:rPr>
          <w:rFonts w:ascii="Arial" w:hAnsi="Arial" w:cs="Arial"/>
          <w:b/>
          <w:i/>
          <w:sz w:val="24"/>
          <w:szCs w:val="24"/>
          <w:u w:val="single"/>
        </w:rPr>
      </w:pPr>
    </w:p>
    <w:p w:rsidR="00A3128B" w:rsidRPr="00FA0BB2" w:rsidRDefault="00A3128B" w:rsidP="00FA0BB2">
      <w:pPr>
        <w:spacing w:line="480" w:lineRule="auto"/>
        <w:rPr>
          <w:rFonts w:ascii="Arial" w:hAnsi="Arial" w:cs="Arial"/>
          <w:b/>
          <w:i/>
          <w:sz w:val="24"/>
          <w:szCs w:val="24"/>
          <w:u w:val="single"/>
        </w:rPr>
      </w:pPr>
    </w:p>
    <w:p w:rsidR="00B558C7" w:rsidRPr="00FA0BB2" w:rsidRDefault="00B558C7" w:rsidP="00FA0BB2">
      <w:pPr>
        <w:spacing w:line="480" w:lineRule="auto"/>
        <w:rPr>
          <w:rFonts w:ascii="Arial" w:hAnsi="Arial" w:cs="Arial"/>
          <w:b/>
          <w:i/>
          <w:sz w:val="24"/>
          <w:szCs w:val="24"/>
          <w:u w:val="single"/>
        </w:rPr>
      </w:pPr>
    </w:p>
    <w:p w:rsidR="00B558C7" w:rsidRPr="00FA0BB2" w:rsidRDefault="00B558C7" w:rsidP="00FA0BB2">
      <w:pPr>
        <w:spacing w:line="480" w:lineRule="auto"/>
        <w:rPr>
          <w:rFonts w:ascii="Arial" w:hAnsi="Arial" w:cs="Arial"/>
          <w:b/>
          <w:i/>
          <w:sz w:val="24"/>
          <w:szCs w:val="24"/>
          <w:u w:val="single"/>
        </w:rPr>
      </w:pPr>
    </w:p>
    <w:sectPr w:rsidR="00B558C7" w:rsidRPr="00FA0BB2" w:rsidSect="00E1277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5B74" w:rsidRDefault="00045B74" w:rsidP="0085068D">
      <w:pPr>
        <w:spacing w:after="0" w:line="240" w:lineRule="auto"/>
      </w:pPr>
      <w:r>
        <w:separator/>
      </w:r>
    </w:p>
  </w:endnote>
  <w:endnote w:type="continuationSeparator" w:id="0">
    <w:p w:rsidR="00045B74" w:rsidRDefault="00045B74" w:rsidP="008506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7411" w:rsidRDefault="00A8741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7411" w:rsidRDefault="00A87411">
    <w:pPr>
      <w:pStyle w:val="Footer"/>
      <w:jc w:val="right"/>
    </w:pPr>
  </w:p>
  <w:p w:rsidR="00A87411" w:rsidRDefault="00A87411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7411" w:rsidRDefault="00A8741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5B74" w:rsidRDefault="00045B74" w:rsidP="0085068D">
      <w:pPr>
        <w:spacing w:after="0" w:line="240" w:lineRule="auto"/>
      </w:pPr>
      <w:r>
        <w:separator/>
      </w:r>
    </w:p>
  </w:footnote>
  <w:footnote w:type="continuationSeparator" w:id="0">
    <w:p w:rsidR="00045B74" w:rsidRDefault="00045B74" w:rsidP="008506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7411" w:rsidRDefault="00A8741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26653217"/>
      <w:docPartObj>
        <w:docPartGallery w:val="Page Numbers (Top of Page)"/>
        <w:docPartUnique/>
      </w:docPartObj>
    </w:sdtPr>
    <w:sdtEndPr>
      <w:rPr>
        <w:noProof/>
      </w:rPr>
    </w:sdtEndPr>
    <w:sdtContent>
      <w:p w:rsidR="00A87411" w:rsidRDefault="00E1277C">
        <w:pPr>
          <w:pStyle w:val="Header"/>
          <w:jc w:val="right"/>
        </w:pPr>
        <w:r>
          <w:fldChar w:fldCharType="begin"/>
        </w:r>
        <w:r w:rsidR="00A87411">
          <w:instrText xml:space="preserve"> PAGE   \* MERGEFORMAT </w:instrText>
        </w:r>
        <w:r>
          <w:fldChar w:fldCharType="separate"/>
        </w:r>
        <w:r w:rsidR="003271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87411" w:rsidRDefault="00A87411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7411" w:rsidRDefault="00A8741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EE56DF"/>
    <w:multiLevelType w:val="hybridMultilevel"/>
    <w:tmpl w:val="FBC66724"/>
    <w:lvl w:ilvl="0" w:tplc="F19A32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E4065DA"/>
    <w:multiLevelType w:val="hybridMultilevel"/>
    <w:tmpl w:val="5C5EFFF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0B0CF1"/>
    <w:multiLevelType w:val="hybridMultilevel"/>
    <w:tmpl w:val="F15E6BA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E52259"/>
    <w:multiLevelType w:val="hybridMultilevel"/>
    <w:tmpl w:val="D99A78D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00865FD"/>
    <w:multiLevelType w:val="hybridMultilevel"/>
    <w:tmpl w:val="F36C2064"/>
    <w:lvl w:ilvl="0" w:tplc="2600266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C5864C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7BCEC9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65C0AE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A76936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4085BB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F96D31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006751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6EE189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11E52A8"/>
    <w:multiLevelType w:val="hybridMultilevel"/>
    <w:tmpl w:val="6C1E3A82"/>
    <w:lvl w:ilvl="0" w:tplc="F19A32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5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d0xtpa9w9xx4edpv8xxt5lpvessztpvr50&quot;&gt;FOODPOLICY_SHARED&lt;record-ids&gt;&lt;item&gt;1966&lt;/item&gt;&lt;item&gt;3440&lt;/item&gt;&lt;item&gt;3763&lt;/item&gt;&lt;item&gt;3885&lt;/item&gt;&lt;item&gt;4306&lt;/item&gt;&lt;item&gt;4313&lt;/item&gt;&lt;item&gt;4314&lt;/item&gt;&lt;item&gt;4371&lt;/item&gt;&lt;item&gt;4575&lt;/item&gt;&lt;item&gt;4593&lt;/item&gt;&lt;item&gt;4848&lt;/item&gt;&lt;item&gt;4883&lt;/item&gt;&lt;item&gt;4995&lt;/item&gt;&lt;item&gt;5004&lt;/item&gt;&lt;item&gt;5005&lt;/item&gt;&lt;item&gt;5381&lt;/item&gt;&lt;item&gt;5393&lt;/item&gt;&lt;item&gt;5394&lt;/item&gt;&lt;item&gt;5396&lt;/item&gt;&lt;item&gt;5410&lt;/item&gt;&lt;item&gt;5430&lt;/item&gt;&lt;item&gt;5432&lt;/item&gt;&lt;item&gt;5433&lt;/item&gt;&lt;item&gt;5434&lt;/item&gt;&lt;item&gt;5435&lt;/item&gt;&lt;item&gt;5445&lt;/item&gt;&lt;item&gt;5470&lt;/item&gt;&lt;item&gt;5471&lt;/item&gt;&lt;item&gt;5472&lt;/item&gt;&lt;item&gt;5474&lt;/item&gt;&lt;item&gt;5475&lt;/item&gt;&lt;item&gt;5476&lt;/item&gt;&lt;item&gt;5477&lt;/item&gt;&lt;item&gt;5479&lt;/item&gt;&lt;item&gt;5480&lt;/item&gt;&lt;item&gt;5481&lt;/item&gt;&lt;item&gt;5484&lt;/item&gt;&lt;/record-ids&gt;&lt;/item&gt;&lt;/Libraries&gt;"/>
    <w:docVar w:name="Total_Editing_Time" w:val="13"/>
  </w:docVars>
  <w:rsids>
    <w:rsidRoot w:val="006440B3"/>
    <w:rsid w:val="00000576"/>
    <w:rsid w:val="00003C40"/>
    <w:rsid w:val="00007CE5"/>
    <w:rsid w:val="00011432"/>
    <w:rsid w:val="00015CA5"/>
    <w:rsid w:val="00015F29"/>
    <w:rsid w:val="00016BCB"/>
    <w:rsid w:val="00020D10"/>
    <w:rsid w:val="000229B6"/>
    <w:rsid w:val="0003081F"/>
    <w:rsid w:val="000319C7"/>
    <w:rsid w:val="000327AD"/>
    <w:rsid w:val="00041936"/>
    <w:rsid w:val="000442EA"/>
    <w:rsid w:val="00044A6B"/>
    <w:rsid w:val="00045B74"/>
    <w:rsid w:val="00046789"/>
    <w:rsid w:val="000506D2"/>
    <w:rsid w:val="000519BC"/>
    <w:rsid w:val="00054BA6"/>
    <w:rsid w:val="0005748F"/>
    <w:rsid w:val="000600F6"/>
    <w:rsid w:val="00061D0B"/>
    <w:rsid w:val="00063507"/>
    <w:rsid w:val="00064629"/>
    <w:rsid w:val="00064E4D"/>
    <w:rsid w:val="000679D7"/>
    <w:rsid w:val="00070E87"/>
    <w:rsid w:val="00072B23"/>
    <w:rsid w:val="000739DA"/>
    <w:rsid w:val="00075357"/>
    <w:rsid w:val="00075542"/>
    <w:rsid w:val="000774FF"/>
    <w:rsid w:val="0008131D"/>
    <w:rsid w:val="0008139B"/>
    <w:rsid w:val="00082FA3"/>
    <w:rsid w:val="0008621D"/>
    <w:rsid w:val="0008694B"/>
    <w:rsid w:val="00086FB4"/>
    <w:rsid w:val="00090345"/>
    <w:rsid w:val="00090FBC"/>
    <w:rsid w:val="000913EB"/>
    <w:rsid w:val="00094B2A"/>
    <w:rsid w:val="00095A5C"/>
    <w:rsid w:val="000A07EC"/>
    <w:rsid w:val="000A2BE6"/>
    <w:rsid w:val="000A4481"/>
    <w:rsid w:val="000A4C94"/>
    <w:rsid w:val="000A5F38"/>
    <w:rsid w:val="000A5F3C"/>
    <w:rsid w:val="000A68D2"/>
    <w:rsid w:val="000B287E"/>
    <w:rsid w:val="000B42AD"/>
    <w:rsid w:val="000B52AF"/>
    <w:rsid w:val="000B76CC"/>
    <w:rsid w:val="000C1926"/>
    <w:rsid w:val="000C1964"/>
    <w:rsid w:val="000C1E33"/>
    <w:rsid w:val="000C41F9"/>
    <w:rsid w:val="000C4272"/>
    <w:rsid w:val="000C45F3"/>
    <w:rsid w:val="000C59B3"/>
    <w:rsid w:val="000C7D42"/>
    <w:rsid w:val="000E0B6F"/>
    <w:rsid w:val="000E0E49"/>
    <w:rsid w:val="000E15F9"/>
    <w:rsid w:val="000E3140"/>
    <w:rsid w:val="000F2144"/>
    <w:rsid w:val="00101A67"/>
    <w:rsid w:val="00103156"/>
    <w:rsid w:val="00104A93"/>
    <w:rsid w:val="001067A2"/>
    <w:rsid w:val="001073B3"/>
    <w:rsid w:val="00110FFF"/>
    <w:rsid w:val="00111033"/>
    <w:rsid w:val="00113797"/>
    <w:rsid w:val="00114560"/>
    <w:rsid w:val="001160DD"/>
    <w:rsid w:val="00117CD2"/>
    <w:rsid w:val="0012002E"/>
    <w:rsid w:val="00120B84"/>
    <w:rsid w:val="00124417"/>
    <w:rsid w:val="001268C2"/>
    <w:rsid w:val="001269C1"/>
    <w:rsid w:val="00127ADD"/>
    <w:rsid w:val="001314B0"/>
    <w:rsid w:val="00131810"/>
    <w:rsid w:val="001343B5"/>
    <w:rsid w:val="0013658E"/>
    <w:rsid w:val="00136E65"/>
    <w:rsid w:val="00140DEE"/>
    <w:rsid w:val="0014216A"/>
    <w:rsid w:val="0014256A"/>
    <w:rsid w:val="0014329B"/>
    <w:rsid w:val="00156719"/>
    <w:rsid w:val="00157601"/>
    <w:rsid w:val="001600CF"/>
    <w:rsid w:val="00161D0B"/>
    <w:rsid w:val="00172FBE"/>
    <w:rsid w:val="00173964"/>
    <w:rsid w:val="00175BD0"/>
    <w:rsid w:val="00177281"/>
    <w:rsid w:val="001801B9"/>
    <w:rsid w:val="00180633"/>
    <w:rsid w:val="001835F3"/>
    <w:rsid w:val="00185108"/>
    <w:rsid w:val="00185568"/>
    <w:rsid w:val="00185B1C"/>
    <w:rsid w:val="00187790"/>
    <w:rsid w:val="001945A3"/>
    <w:rsid w:val="00197037"/>
    <w:rsid w:val="001A15A1"/>
    <w:rsid w:val="001A1E73"/>
    <w:rsid w:val="001A251C"/>
    <w:rsid w:val="001A37A2"/>
    <w:rsid w:val="001A5E0C"/>
    <w:rsid w:val="001A663A"/>
    <w:rsid w:val="001B04A6"/>
    <w:rsid w:val="001B286B"/>
    <w:rsid w:val="001B5871"/>
    <w:rsid w:val="001C3A5F"/>
    <w:rsid w:val="001C4B5C"/>
    <w:rsid w:val="001C5DD9"/>
    <w:rsid w:val="001C78B7"/>
    <w:rsid w:val="001D2F8E"/>
    <w:rsid w:val="001D46E5"/>
    <w:rsid w:val="001D5AE2"/>
    <w:rsid w:val="001D778C"/>
    <w:rsid w:val="001E2841"/>
    <w:rsid w:val="001E31CA"/>
    <w:rsid w:val="001E5223"/>
    <w:rsid w:val="001F1231"/>
    <w:rsid w:val="001F54FA"/>
    <w:rsid w:val="001F554D"/>
    <w:rsid w:val="00200E57"/>
    <w:rsid w:val="00200F42"/>
    <w:rsid w:val="0020167F"/>
    <w:rsid w:val="00201A9D"/>
    <w:rsid w:val="002053A5"/>
    <w:rsid w:val="00206675"/>
    <w:rsid w:val="00216024"/>
    <w:rsid w:val="002168F3"/>
    <w:rsid w:val="00222B7A"/>
    <w:rsid w:val="00222C57"/>
    <w:rsid w:val="00225CB2"/>
    <w:rsid w:val="0023037A"/>
    <w:rsid w:val="00236B25"/>
    <w:rsid w:val="00236E61"/>
    <w:rsid w:val="00236FC9"/>
    <w:rsid w:val="00240E40"/>
    <w:rsid w:val="002467B3"/>
    <w:rsid w:val="002468DF"/>
    <w:rsid w:val="002529E7"/>
    <w:rsid w:val="00254AE8"/>
    <w:rsid w:val="00257549"/>
    <w:rsid w:val="00261900"/>
    <w:rsid w:val="00261E87"/>
    <w:rsid w:val="002621E0"/>
    <w:rsid w:val="00262499"/>
    <w:rsid w:val="00265F82"/>
    <w:rsid w:val="00272942"/>
    <w:rsid w:val="002731D7"/>
    <w:rsid w:val="00274088"/>
    <w:rsid w:val="00275F1C"/>
    <w:rsid w:val="00276A12"/>
    <w:rsid w:val="00277D15"/>
    <w:rsid w:val="0028032D"/>
    <w:rsid w:val="002823C9"/>
    <w:rsid w:val="00282B68"/>
    <w:rsid w:val="00284ED3"/>
    <w:rsid w:val="00285E0C"/>
    <w:rsid w:val="002865D3"/>
    <w:rsid w:val="00291376"/>
    <w:rsid w:val="00292DA9"/>
    <w:rsid w:val="00297CFC"/>
    <w:rsid w:val="002A45DB"/>
    <w:rsid w:val="002A4BC5"/>
    <w:rsid w:val="002A515F"/>
    <w:rsid w:val="002A5D75"/>
    <w:rsid w:val="002B0205"/>
    <w:rsid w:val="002B029E"/>
    <w:rsid w:val="002B2331"/>
    <w:rsid w:val="002C01A3"/>
    <w:rsid w:val="002C0D00"/>
    <w:rsid w:val="002C0E06"/>
    <w:rsid w:val="002C2163"/>
    <w:rsid w:val="002C2934"/>
    <w:rsid w:val="002C3557"/>
    <w:rsid w:val="002C3F1D"/>
    <w:rsid w:val="002C4636"/>
    <w:rsid w:val="002C46D3"/>
    <w:rsid w:val="002C5E7E"/>
    <w:rsid w:val="002D4E66"/>
    <w:rsid w:val="002E1A64"/>
    <w:rsid w:val="002E2538"/>
    <w:rsid w:val="002E3B5B"/>
    <w:rsid w:val="002E470F"/>
    <w:rsid w:val="002E76B6"/>
    <w:rsid w:val="002F26CB"/>
    <w:rsid w:val="002F45AE"/>
    <w:rsid w:val="003009D8"/>
    <w:rsid w:val="00301ADA"/>
    <w:rsid w:val="00301DE2"/>
    <w:rsid w:val="00310578"/>
    <w:rsid w:val="003115D3"/>
    <w:rsid w:val="00312317"/>
    <w:rsid w:val="003162A1"/>
    <w:rsid w:val="00316EC7"/>
    <w:rsid w:val="00320283"/>
    <w:rsid w:val="00324B60"/>
    <w:rsid w:val="00326D39"/>
    <w:rsid w:val="00326F45"/>
    <w:rsid w:val="0032713C"/>
    <w:rsid w:val="00330C72"/>
    <w:rsid w:val="003334C5"/>
    <w:rsid w:val="00335E7D"/>
    <w:rsid w:val="00340CE6"/>
    <w:rsid w:val="0034248C"/>
    <w:rsid w:val="003426DF"/>
    <w:rsid w:val="003516BD"/>
    <w:rsid w:val="003527C8"/>
    <w:rsid w:val="00353128"/>
    <w:rsid w:val="00353CD0"/>
    <w:rsid w:val="00354708"/>
    <w:rsid w:val="00357040"/>
    <w:rsid w:val="00360198"/>
    <w:rsid w:val="0036054A"/>
    <w:rsid w:val="00360647"/>
    <w:rsid w:val="003618D9"/>
    <w:rsid w:val="003701C0"/>
    <w:rsid w:val="003733B9"/>
    <w:rsid w:val="00373507"/>
    <w:rsid w:val="00376E10"/>
    <w:rsid w:val="00377835"/>
    <w:rsid w:val="00377B44"/>
    <w:rsid w:val="003806B0"/>
    <w:rsid w:val="0038112F"/>
    <w:rsid w:val="003826FE"/>
    <w:rsid w:val="00382A61"/>
    <w:rsid w:val="00383F60"/>
    <w:rsid w:val="003845DC"/>
    <w:rsid w:val="003848CB"/>
    <w:rsid w:val="003872CC"/>
    <w:rsid w:val="00390873"/>
    <w:rsid w:val="00393A23"/>
    <w:rsid w:val="003953E0"/>
    <w:rsid w:val="003958A9"/>
    <w:rsid w:val="003A0750"/>
    <w:rsid w:val="003A13BC"/>
    <w:rsid w:val="003A1739"/>
    <w:rsid w:val="003A1F58"/>
    <w:rsid w:val="003A5856"/>
    <w:rsid w:val="003A7770"/>
    <w:rsid w:val="003B2E74"/>
    <w:rsid w:val="003B34AA"/>
    <w:rsid w:val="003B35E5"/>
    <w:rsid w:val="003B43C9"/>
    <w:rsid w:val="003C03C2"/>
    <w:rsid w:val="003C1D8E"/>
    <w:rsid w:val="003C202C"/>
    <w:rsid w:val="003C5227"/>
    <w:rsid w:val="003C5320"/>
    <w:rsid w:val="003C5C58"/>
    <w:rsid w:val="003C78E2"/>
    <w:rsid w:val="003D472B"/>
    <w:rsid w:val="003D5B9E"/>
    <w:rsid w:val="003D640F"/>
    <w:rsid w:val="003E0FDA"/>
    <w:rsid w:val="003E11F7"/>
    <w:rsid w:val="003E1461"/>
    <w:rsid w:val="003E37E7"/>
    <w:rsid w:val="003E68E9"/>
    <w:rsid w:val="003F1E05"/>
    <w:rsid w:val="003F21A5"/>
    <w:rsid w:val="003F35E7"/>
    <w:rsid w:val="003F4505"/>
    <w:rsid w:val="003F587B"/>
    <w:rsid w:val="00402301"/>
    <w:rsid w:val="00402C8A"/>
    <w:rsid w:val="004033A8"/>
    <w:rsid w:val="0040366B"/>
    <w:rsid w:val="00404E16"/>
    <w:rsid w:val="004065EA"/>
    <w:rsid w:val="00411670"/>
    <w:rsid w:val="00411C06"/>
    <w:rsid w:val="00412A4B"/>
    <w:rsid w:val="0041441A"/>
    <w:rsid w:val="0041622B"/>
    <w:rsid w:val="004170D3"/>
    <w:rsid w:val="004205CE"/>
    <w:rsid w:val="00423EEF"/>
    <w:rsid w:val="00425768"/>
    <w:rsid w:val="004304A7"/>
    <w:rsid w:val="004320CC"/>
    <w:rsid w:val="00432C05"/>
    <w:rsid w:val="00433BDA"/>
    <w:rsid w:val="00433D5D"/>
    <w:rsid w:val="00434CFD"/>
    <w:rsid w:val="00435268"/>
    <w:rsid w:val="00443A2F"/>
    <w:rsid w:val="00443A96"/>
    <w:rsid w:val="00443E94"/>
    <w:rsid w:val="00444812"/>
    <w:rsid w:val="00445088"/>
    <w:rsid w:val="0044634F"/>
    <w:rsid w:val="0045022A"/>
    <w:rsid w:val="0045095A"/>
    <w:rsid w:val="00450B46"/>
    <w:rsid w:val="0045185B"/>
    <w:rsid w:val="00454F4B"/>
    <w:rsid w:val="00457E6C"/>
    <w:rsid w:val="00460C13"/>
    <w:rsid w:val="004619EF"/>
    <w:rsid w:val="00462697"/>
    <w:rsid w:val="0046278B"/>
    <w:rsid w:val="00462903"/>
    <w:rsid w:val="0046606E"/>
    <w:rsid w:val="0047018D"/>
    <w:rsid w:val="0047254B"/>
    <w:rsid w:val="00472CFF"/>
    <w:rsid w:val="00473BAE"/>
    <w:rsid w:val="00475750"/>
    <w:rsid w:val="004768BA"/>
    <w:rsid w:val="00476D3F"/>
    <w:rsid w:val="00481179"/>
    <w:rsid w:val="004811FD"/>
    <w:rsid w:val="004838BE"/>
    <w:rsid w:val="00483EC4"/>
    <w:rsid w:val="004862A6"/>
    <w:rsid w:val="00491102"/>
    <w:rsid w:val="004915AA"/>
    <w:rsid w:val="004921E1"/>
    <w:rsid w:val="00493C57"/>
    <w:rsid w:val="0049781C"/>
    <w:rsid w:val="004A1846"/>
    <w:rsid w:val="004B0FD5"/>
    <w:rsid w:val="004B4803"/>
    <w:rsid w:val="004B5A88"/>
    <w:rsid w:val="004B7DEA"/>
    <w:rsid w:val="004C0D95"/>
    <w:rsid w:val="004C14C6"/>
    <w:rsid w:val="004C37D9"/>
    <w:rsid w:val="004C4362"/>
    <w:rsid w:val="004C7C7F"/>
    <w:rsid w:val="004D3772"/>
    <w:rsid w:val="004D554B"/>
    <w:rsid w:val="004D5B37"/>
    <w:rsid w:val="004E0375"/>
    <w:rsid w:val="004E4391"/>
    <w:rsid w:val="004E6802"/>
    <w:rsid w:val="004F107A"/>
    <w:rsid w:val="004F7807"/>
    <w:rsid w:val="00506462"/>
    <w:rsid w:val="0050662C"/>
    <w:rsid w:val="00511302"/>
    <w:rsid w:val="00511C2D"/>
    <w:rsid w:val="005130A2"/>
    <w:rsid w:val="00516E52"/>
    <w:rsid w:val="005200D1"/>
    <w:rsid w:val="005203FB"/>
    <w:rsid w:val="00520841"/>
    <w:rsid w:val="00523ADC"/>
    <w:rsid w:val="0052752E"/>
    <w:rsid w:val="00536CAC"/>
    <w:rsid w:val="00536DD5"/>
    <w:rsid w:val="005375CC"/>
    <w:rsid w:val="00541717"/>
    <w:rsid w:val="00541D74"/>
    <w:rsid w:val="005465A2"/>
    <w:rsid w:val="005478F3"/>
    <w:rsid w:val="00550012"/>
    <w:rsid w:val="005519BB"/>
    <w:rsid w:val="00551EC8"/>
    <w:rsid w:val="005542BF"/>
    <w:rsid w:val="00555EA2"/>
    <w:rsid w:val="00556DD7"/>
    <w:rsid w:val="005603DC"/>
    <w:rsid w:val="00561F92"/>
    <w:rsid w:val="0056333B"/>
    <w:rsid w:val="0056584B"/>
    <w:rsid w:val="00566743"/>
    <w:rsid w:val="00566948"/>
    <w:rsid w:val="00566BD2"/>
    <w:rsid w:val="00567521"/>
    <w:rsid w:val="00571391"/>
    <w:rsid w:val="00571581"/>
    <w:rsid w:val="005718C2"/>
    <w:rsid w:val="0057439C"/>
    <w:rsid w:val="005748F6"/>
    <w:rsid w:val="005756AC"/>
    <w:rsid w:val="0058218E"/>
    <w:rsid w:val="0058268D"/>
    <w:rsid w:val="005834F3"/>
    <w:rsid w:val="005851E9"/>
    <w:rsid w:val="00587A36"/>
    <w:rsid w:val="00591AC8"/>
    <w:rsid w:val="0059290B"/>
    <w:rsid w:val="00594030"/>
    <w:rsid w:val="00595FF4"/>
    <w:rsid w:val="005A0182"/>
    <w:rsid w:val="005A40EF"/>
    <w:rsid w:val="005A4D5F"/>
    <w:rsid w:val="005A76D5"/>
    <w:rsid w:val="005B12D3"/>
    <w:rsid w:val="005B20A1"/>
    <w:rsid w:val="005B2B6A"/>
    <w:rsid w:val="005B3479"/>
    <w:rsid w:val="005B3DFF"/>
    <w:rsid w:val="005B4531"/>
    <w:rsid w:val="005B48D1"/>
    <w:rsid w:val="005B5766"/>
    <w:rsid w:val="005B70E8"/>
    <w:rsid w:val="005B7A80"/>
    <w:rsid w:val="005C140B"/>
    <w:rsid w:val="005C2B76"/>
    <w:rsid w:val="005C6055"/>
    <w:rsid w:val="005C6A23"/>
    <w:rsid w:val="005C7129"/>
    <w:rsid w:val="005C7186"/>
    <w:rsid w:val="005D105C"/>
    <w:rsid w:val="005D6FA8"/>
    <w:rsid w:val="005D79CB"/>
    <w:rsid w:val="005E1D0A"/>
    <w:rsid w:val="005E1EF8"/>
    <w:rsid w:val="005E2152"/>
    <w:rsid w:val="005E50CA"/>
    <w:rsid w:val="005F3CA6"/>
    <w:rsid w:val="005F62D0"/>
    <w:rsid w:val="0060086D"/>
    <w:rsid w:val="00603728"/>
    <w:rsid w:val="0061066C"/>
    <w:rsid w:val="00613A7D"/>
    <w:rsid w:val="00613BBC"/>
    <w:rsid w:val="00614E0A"/>
    <w:rsid w:val="00615759"/>
    <w:rsid w:val="00615A98"/>
    <w:rsid w:val="006211C8"/>
    <w:rsid w:val="006226DC"/>
    <w:rsid w:val="00622980"/>
    <w:rsid w:val="00630E70"/>
    <w:rsid w:val="00631241"/>
    <w:rsid w:val="006326FD"/>
    <w:rsid w:val="00632AB5"/>
    <w:rsid w:val="006332E7"/>
    <w:rsid w:val="00633D82"/>
    <w:rsid w:val="0063790D"/>
    <w:rsid w:val="00642A06"/>
    <w:rsid w:val="00643976"/>
    <w:rsid w:val="00643E1B"/>
    <w:rsid w:val="006440B3"/>
    <w:rsid w:val="0064515C"/>
    <w:rsid w:val="006460E5"/>
    <w:rsid w:val="00646F2C"/>
    <w:rsid w:val="00647A27"/>
    <w:rsid w:val="0065028C"/>
    <w:rsid w:val="00653C05"/>
    <w:rsid w:val="00654586"/>
    <w:rsid w:val="0065516D"/>
    <w:rsid w:val="006559E2"/>
    <w:rsid w:val="006603CA"/>
    <w:rsid w:val="00660A13"/>
    <w:rsid w:val="00664FB2"/>
    <w:rsid w:val="006666CA"/>
    <w:rsid w:val="00667149"/>
    <w:rsid w:val="00671B24"/>
    <w:rsid w:val="00672096"/>
    <w:rsid w:val="006724D9"/>
    <w:rsid w:val="00672B64"/>
    <w:rsid w:val="00672D3A"/>
    <w:rsid w:val="00675088"/>
    <w:rsid w:val="00675987"/>
    <w:rsid w:val="00676690"/>
    <w:rsid w:val="0067769A"/>
    <w:rsid w:val="006814B0"/>
    <w:rsid w:val="00682BCE"/>
    <w:rsid w:val="00682D08"/>
    <w:rsid w:val="00683A77"/>
    <w:rsid w:val="00685760"/>
    <w:rsid w:val="006938B4"/>
    <w:rsid w:val="006947DF"/>
    <w:rsid w:val="00694D84"/>
    <w:rsid w:val="006A1685"/>
    <w:rsid w:val="006A2CE5"/>
    <w:rsid w:val="006A2CF0"/>
    <w:rsid w:val="006A3E29"/>
    <w:rsid w:val="006A49D6"/>
    <w:rsid w:val="006A4C0D"/>
    <w:rsid w:val="006A7C84"/>
    <w:rsid w:val="006B04DA"/>
    <w:rsid w:val="006B0B2D"/>
    <w:rsid w:val="006B246A"/>
    <w:rsid w:val="006B3827"/>
    <w:rsid w:val="006B70CE"/>
    <w:rsid w:val="006C1A33"/>
    <w:rsid w:val="006C33CF"/>
    <w:rsid w:val="006C6156"/>
    <w:rsid w:val="006C656D"/>
    <w:rsid w:val="006C6E75"/>
    <w:rsid w:val="006D0859"/>
    <w:rsid w:val="006D0EC2"/>
    <w:rsid w:val="006D2BB0"/>
    <w:rsid w:val="006D3A9E"/>
    <w:rsid w:val="006D4C57"/>
    <w:rsid w:val="006D4F1D"/>
    <w:rsid w:val="006E1973"/>
    <w:rsid w:val="006E32E0"/>
    <w:rsid w:val="006E57E0"/>
    <w:rsid w:val="006E6B90"/>
    <w:rsid w:val="006E6CE8"/>
    <w:rsid w:val="006F1E24"/>
    <w:rsid w:val="006F311D"/>
    <w:rsid w:val="006F3CE0"/>
    <w:rsid w:val="006F3E92"/>
    <w:rsid w:val="006F47ED"/>
    <w:rsid w:val="006F588A"/>
    <w:rsid w:val="00700925"/>
    <w:rsid w:val="00700CB6"/>
    <w:rsid w:val="00704AFD"/>
    <w:rsid w:val="00704BB2"/>
    <w:rsid w:val="00705E64"/>
    <w:rsid w:val="0070658B"/>
    <w:rsid w:val="007067B4"/>
    <w:rsid w:val="00706C8D"/>
    <w:rsid w:val="00707237"/>
    <w:rsid w:val="0070778E"/>
    <w:rsid w:val="007108E0"/>
    <w:rsid w:val="00710FDA"/>
    <w:rsid w:val="007117F8"/>
    <w:rsid w:val="00712910"/>
    <w:rsid w:val="00713053"/>
    <w:rsid w:val="0071319A"/>
    <w:rsid w:val="007136E4"/>
    <w:rsid w:val="00713D0C"/>
    <w:rsid w:val="007165D8"/>
    <w:rsid w:val="00717392"/>
    <w:rsid w:val="00720463"/>
    <w:rsid w:val="007208BC"/>
    <w:rsid w:val="00720CAE"/>
    <w:rsid w:val="00724204"/>
    <w:rsid w:val="00725074"/>
    <w:rsid w:val="00727C46"/>
    <w:rsid w:val="007339E9"/>
    <w:rsid w:val="00733A58"/>
    <w:rsid w:val="00734355"/>
    <w:rsid w:val="00736494"/>
    <w:rsid w:val="00736622"/>
    <w:rsid w:val="00736EF5"/>
    <w:rsid w:val="00744B49"/>
    <w:rsid w:val="00745CF5"/>
    <w:rsid w:val="0074693C"/>
    <w:rsid w:val="00747E4C"/>
    <w:rsid w:val="00750917"/>
    <w:rsid w:val="00751048"/>
    <w:rsid w:val="00753C23"/>
    <w:rsid w:val="0075649C"/>
    <w:rsid w:val="007564B1"/>
    <w:rsid w:val="00763563"/>
    <w:rsid w:val="007646ED"/>
    <w:rsid w:val="00772939"/>
    <w:rsid w:val="00773C50"/>
    <w:rsid w:val="00774759"/>
    <w:rsid w:val="00775D6F"/>
    <w:rsid w:val="0078014D"/>
    <w:rsid w:val="007829F3"/>
    <w:rsid w:val="00782AAB"/>
    <w:rsid w:val="00783BF5"/>
    <w:rsid w:val="00785069"/>
    <w:rsid w:val="00785225"/>
    <w:rsid w:val="00786D8D"/>
    <w:rsid w:val="00786F36"/>
    <w:rsid w:val="007A28C6"/>
    <w:rsid w:val="007B1268"/>
    <w:rsid w:val="007B2D02"/>
    <w:rsid w:val="007B3B23"/>
    <w:rsid w:val="007C1496"/>
    <w:rsid w:val="007C1D89"/>
    <w:rsid w:val="007C2DC8"/>
    <w:rsid w:val="007C3879"/>
    <w:rsid w:val="007C7A66"/>
    <w:rsid w:val="007D29D4"/>
    <w:rsid w:val="007D3342"/>
    <w:rsid w:val="007D4118"/>
    <w:rsid w:val="007D43BC"/>
    <w:rsid w:val="007D47A4"/>
    <w:rsid w:val="007D520F"/>
    <w:rsid w:val="007D58EF"/>
    <w:rsid w:val="007D5DAE"/>
    <w:rsid w:val="007D61EF"/>
    <w:rsid w:val="007D662E"/>
    <w:rsid w:val="007D7928"/>
    <w:rsid w:val="007E0773"/>
    <w:rsid w:val="007E1A1B"/>
    <w:rsid w:val="007E393E"/>
    <w:rsid w:val="007E5995"/>
    <w:rsid w:val="007F12F0"/>
    <w:rsid w:val="007F1423"/>
    <w:rsid w:val="007F18E6"/>
    <w:rsid w:val="007F342F"/>
    <w:rsid w:val="00801EC1"/>
    <w:rsid w:val="008052CA"/>
    <w:rsid w:val="00811E3F"/>
    <w:rsid w:val="00813189"/>
    <w:rsid w:val="00813CE5"/>
    <w:rsid w:val="008143EE"/>
    <w:rsid w:val="008155BD"/>
    <w:rsid w:val="00816A9D"/>
    <w:rsid w:val="008177CE"/>
    <w:rsid w:val="008224C4"/>
    <w:rsid w:val="008227FE"/>
    <w:rsid w:val="00826442"/>
    <w:rsid w:val="00827252"/>
    <w:rsid w:val="00830A70"/>
    <w:rsid w:val="00831C2D"/>
    <w:rsid w:val="00833808"/>
    <w:rsid w:val="00833D8F"/>
    <w:rsid w:val="008340D1"/>
    <w:rsid w:val="0083517F"/>
    <w:rsid w:val="008406BD"/>
    <w:rsid w:val="00840A4D"/>
    <w:rsid w:val="00840DF5"/>
    <w:rsid w:val="0084539D"/>
    <w:rsid w:val="00847C05"/>
    <w:rsid w:val="00847C88"/>
    <w:rsid w:val="0085068D"/>
    <w:rsid w:val="00854262"/>
    <w:rsid w:val="00855148"/>
    <w:rsid w:val="00860788"/>
    <w:rsid w:val="00864067"/>
    <w:rsid w:val="0086554F"/>
    <w:rsid w:val="008667B8"/>
    <w:rsid w:val="00871326"/>
    <w:rsid w:val="0087340D"/>
    <w:rsid w:val="0087362A"/>
    <w:rsid w:val="00874805"/>
    <w:rsid w:val="00874A91"/>
    <w:rsid w:val="008754C8"/>
    <w:rsid w:val="00880C5C"/>
    <w:rsid w:val="008820CA"/>
    <w:rsid w:val="00885BF9"/>
    <w:rsid w:val="0088653D"/>
    <w:rsid w:val="00886D36"/>
    <w:rsid w:val="00887A97"/>
    <w:rsid w:val="00887EDE"/>
    <w:rsid w:val="00894719"/>
    <w:rsid w:val="00896F1C"/>
    <w:rsid w:val="00897209"/>
    <w:rsid w:val="00897324"/>
    <w:rsid w:val="008973D5"/>
    <w:rsid w:val="00897B7F"/>
    <w:rsid w:val="008A1258"/>
    <w:rsid w:val="008A224D"/>
    <w:rsid w:val="008A35CC"/>
    <w:rsid w:val="008A623E"/>
    <w:rsid w:val="008B3B5F"/>
    <w:rsid w:val="008B48C4"/>
    <w:rsid w:val="008B6FD6"/>
    <w:rsid w:val="008C237D"/>
    <w:rsid w:val="008C4D68"/>
    <w:rsid w:val="008C5C48"/>
    <w:rsid w:val="008C69CC"/>
    <w:rsid w:val="008C70D7"/>
    <w:rsid w:val="008C7CC3"/>
    <w:rsid w:val="008C7D95"/>
    <w:rsid w:val="008D4312"/>
    <w:rsid w:val="008D49AE"/>
    <w:rsid w:val="008D6D1D"/>
    <w:rsid w:val="008D7D4C"/>
    <w:rsid w:val="008E15C5"/>
    <w:rsid w:val="008E1681"/>
    <w:rsid w:val="008E239B"/>
    <w:rsid w:val="008F0159"/>
    <w:rsid w:val="008F0EA5"/>
    <w:rsid w:val="008F170F"/>
    <w:rsid w:val="008F1B6F"/>
    <w:rsid w:val="008F47C1"/>
    <w:rsid w:val="0090144D"/>
    <w:rsid w:val="00901D0A"/>
    <w:rsid w:val="009038A8"/>
    <w:rsid w:val="00904696"/>
    <w:rsid w:val="00910393"/>
    <w:rsid w:val="00910D23"/>
    <w:rsid w:val="009114DC"/>
    <w:rsid w:val="00913D7C"/>
    <w:rsid w:val="009143FB"/>
    <w:rsid w:val="0091492E"/>
    <w:rsid w:val="009156B2"/>
    <w:rsid w:val="0091795D"/>
    <w:rsid w:val="00920A1D"/>
    <w:rsid w:val="0092172F"/>
    <w:rsid w:val="00921CD2"/>
    <w:rsid w:val="009234A9"/>
    <w:rsid w:val="00924D32"/>
    <w:rsid w:val="00925A1C"/>
    <w:rsid w:val="00925C43"/>
    <w:rsid w:val="00930F58"/>
    <w:rsid w:val="0093193B"/>
    <w:rsid w:val="00935D54"/>
    <w:rsid w:val="00940B27"/>
    <w:rsid w:val="00950ED0"/>
    <w:rsid w:val="009526B3"/>
    <w:rsid w:val="00952EE7"/>
    <w:rsid w:val="00953A21"/>
    <w:rsid w:val="009555C4"/>
    <w:rsid w:val="00960AF9"/>
    <w:rsid w:val="00962638"/>
    <w:rsid w:val="00964CE7"/>
    <w:rsid w:val="00965C83"/>
    <w:rsid w:val="009668A0"/>
    <w:rsid w:val="00967546"/>
    <w:rsid w:val="00967E9C"/>
    <w:rsid w:val="009716B1"/>
    <w:rsid w:val="00972F72"/>
    <w:rsid w:val="0097405B"/>
    <w:rsid w:val="00974961"/>
    <w:rsid w:val="00974E26"/>
    <w:rsid w:val="00980B9F"/>
    <w:rsid w:val="00983EE5"/>
    <w:rsid w:val="00984975"/>
    <w:rsid w:val="0098503D"/>
    <w:rsid w:val="00993893"/>
    <w:rsid w:val="00993AF3"/>
    <w:rsid w:val="00994836"/>
    <w:rsid w:val="009A1FCC"/>
    <w:rsid w:val="009A53FA"/>
    <w:rsid w:val="009A5EFA"/>
    <w:rsid w:val="009B7BC9"/>
    <w:rsid w:val="009C3C60"/>
    <w:rsid w:val="009C4E0D"/>
    <w:rsid w:val="009C7EAA"/>
    <w:rsid w:val="009D0899"/>
    <w:rsid w:val="009D48B4"/>
    <w:rsid w:val="009D4A0C"/>
    <w:rsid w:val="009D5941"/>
    <w:rsid w:val="009D5FD7"/>
    <w:rsid w:val="009D6393"/>
    <w:rsid w:val="009E4F2E"/>
    <w:rsid w:val="009E7610"/>
    <w:rsid w:val="009F0257"/>
    <w:rsid w:val="009F32E6"/>
    <w:rsid w:val="009F4BA4"/>
    <w:rsid w:val="009F7436"/>
    <w:rsid w:val="00A0023A"/>
    <w:rsid w:val="00A02A40"/>
    <w:rsid w:val="00A02B4E"/>
    <w:rsid w:val="00A02E34"/>
    <w:rsid w:val="00A07B0D"/>
    <w:rsid w:val="00A11E5D"/>
    <w:rsid w:val="00A1228B"/>
    <w:rsid w:val="00A12C20"/>
    <w:rsid w:val="00A12E34"/>
    <w:rsid w:val="00A1470F"/>
    <w:rsid w:val="00A149F4"/>
    <w:rsid w:val="00A212B7"/>
    <w:rsid w:val="00A3128B"/>
    <w:rsid w:val="00A33196"/>
    <w:rsid w:val="00A3380C"/>
    <w:rsid w:val="00A33B88"/>
    <w:rsid w:val="00A34496"/>
    <w:rsid w:val="00A3637D"/>
    <w:rsid w:val="00A37AD0"/>
    <w:rsid w:val="00A41156"/>
    <w:rsid w:val="00A41321"/>
    <w:rsid w:val="00A424D4"/>
    <w:rsid w:val="00A44323"/>
    <w:rsid w:val="00A5284B"/>
    <w:rsid w:val="00A53D13"/>
    <w:rsid w:val="00A54C52"/>
    <w:rsid w:val="00A60337"/>
    <w:rsid w:val="00A60369"/>
    <w:rsid w:val="00A61FB6"/>
    <w:rsid w:val="00A6607A"/>
    <w:rsid w:val="00A676B4"/>
    <w:rsid w:val="00A67E63"/>
    <w:rsid w:val="00A73677"/>
    <w:rsid w:val="00A75C54"/>
    <w:rsid w:val="00A762E7"/>
    <w:rsid w:val="00A76380"/>
    <w:rsid w:val="00A8006A"/>
    <w:rsid w:val="00A80628"/>
    <w:rsid w:val="00A86A78"/>
    <w:rsid w:val="00A86B2A"/>
    <w:rsid w:val="00A87411"/>
    <w:rsid w:val="00A96A58"/>
    <w:rsid w:val="00A977A6"/>
    <w:rsid w:val="00AA0D0A"/>
    <w:rsid w:val="00AA1669"/>
    <w:rsid w:val="00AA4BD0"/>
    <w:rsid w:val="00AA4E61"/>
    <w:rsid w:val="00AB1165"/>
    <w:rsid w:val="00AB1FC9"/>
    <w:rsid w:val="00AB6697"/>
    <w:rsid w:val="00AC08EF"/>
    <w:rsid w:val="00AC1231"/>
    <w:rsid w:val="00AC34A8"/>
    <w:rsid w:val="00AC4D7C"/>
    <w:rsid w:val="00AC6B06"/>
    <w:rsid w:val="00AC6F23"/>
    <w:rsid w:val="00AC7A24"/>
    <w:rsid w:val="00AC7D3F"/>
    <w:rsid w:val="00AD0220"/>
    <w:rsid w:val="00AD1636"/>
    <w:rsid w:val="00AD35B2"/>
    <w:rsid w:val="00AD6A24"/>
    <w:rsid w:val="00AD7FFC"/>
    <w:rsid w:val="00AE0D2B"/>
    <w:rsid w:val="00AE1561"/>
    <w:rsid w:val="00AE17FA"/>
    <w:rsid w:val="00AE31B0"/>
    <w:rsid w:val="00AE32AF"/>
    <w:rsid w:val="00AE4D65"/>
    <w:rsid w:val="00AE51BB"/>
    <w:rsid w:val="00AE6BC7"/>
    <w:rsid w:val="00AF0B3C"/>
    <w:rsid w:val="00AF10F0"/>
    <w:rsid w:val="00AF3783"/>
    <w:rsid w:val="00B0027C"/>
    <w:rsid w:val="00B036FA"/>
    <w:rsid w:val="00B127CA"/>
    <w:rsid w:val="00B130F6"/>
    <w:rsid w:val="00B13324"/>
    <w:rsid w:val="00B14D7C"/>
    <w:rsid w:val="00B16D36"/>
    <w:rsid w:val="00B17140"/>
    <w:rsid w:val="00B23395"/>
    <w:rsid w:val="00B2463E"/>
    <w:rsid w:val="00B249E4"/>
    <w:rsid w:val="00B27CFE"/>
    <w:rsid w:val="00B3040B"/>
    <w:rsid w:val="00B30701"/>
    <w:rsid w:val="00B35ED6"/>
    <w:rsid w:val="00B3671C"/>
    <w:rsid w:val="00B43511"/>
    <w:rsid w:val="00B517BD"/>
    <w:rsid w:val="00B51FA6"/>
    <w:rsid w:val="00B558C7"/>
    <w:rsid w:val="00B55CC5"/>
    <w:rsid w:val="00B60961"/>
    <w:rsid w:val="00B63920"/>
    <w:rsid w:val="00B64E84"/>
    <w:rsid w:val="00B66299"/>
    <w:rsid w:val="00B66CEC"/>
    <w:rsid w:val="00B71B9F"/>
    <w:rsid w:val="00B723F6"/>
    <w:rsid w:val="00B72ECC"/>
    <w:rsid w:val="00B7312A"/>
    <w:rsid w:val="00B731D6"/>
    <w:rsid w:val="00B74356"/>
    <w:rsid w:val="00B767E5"/>
    <w:rsid w:val="00B838A8"/>
    <w:rsid w:val="00B84732"/>
    <w:rsid w:val="00B852D0"/>
    <w:rsid w:val="00B86DAA"/>
    <w:rsid w:val="00B8711B"/>
    <w:rsid w:val="00B93036"/>
    <w:rsid w:val="00B965AB"/>
    <w:rsid w:val="00BA08A9"/>
    <w:rsid w:val="00BA2988"/>
    <w:rsid w:val="00BA2A3A"/>
    <w:rsid w:val="00BA31D5"/>
    <w:rsid w:val="00BA3587"/>
    <w:rsid w:val="00BA3CC8"/>
    <w:rsid w:val="00BA70F9"/>
    <w:rsid w:val="00BB08BF"/>
    <w:rsid w:val="00BB194D"/>
    <w:rsid w:val="00BB1B30"/>
    <w:rsid w:val="00BB2E86"/>
    <w:rsid w:val="00BB6343"/>
    <w:rsid w:val="00BC0F6D"/>
    <w:rsid w:val="00BC1610"/>
    <w:rsid w:val="00BC2932"/>
    <w:rsid w:val="00BC328E"/>
    <w:rsid w:val="00BC3465"/>
    <w:rsid w:val="00BC35A0"/>
    <w:rsid w:val="00BC60C8"/>
    <w:rsid w:val="00BC623C"/>
    <w:rsid w:val="00BC7379"/>
    <w:rsid w:val="00BD2778"/>
    <w:rsid w:val="00BD37EA"/>
    <w:rsid w:val="00BE05C5"/>
    <w:rsid w:val="00BE16A9"/>
    <w:rsid w:val="00BE6DC2"/>
    <w:rsid w:val="00BE7D00"/>
    <w:rsid w:val="00BF0DD8"/>
    <w:rsid w:val="00BF1C19"/>
    <w:rsid w:val="00BF23C3"/>
    <w:rsid w:val="00BF2C3B"/>
    <w:rsid w:val="00BF4034"/>
    <w:rsid w:val="00C001B8"/>
    <w:rsid w:val="00C03FC4"/>
    <w:rsid w:val="00C045DE"/>
    <w:rsid w:val="00C05936"/>
    <w:rsid w:val="00C06774"/>
    <w:rsid w:val="00C12624"/>
    <w:rsid w:val="00C15377"/>
    <w:rsid w:val="00C16CCB"/>
    <w:rsid w:val="00C22D2E"/>
    <w:rsid w:val="00C26346"/>
    <w:rsid w:val="00C30378"/>
    <w:rsid w:val="00C30B6B"/>
    <w:rsid w:val="00C34044"/>
    <w:rsid w:val="00C34A9D"/>
    <w:rsid w:val="00C4044F"/>
    <w:rsid w:val="00C406C7"/>
    <w:rsid w:val="00C416F8"/>
    <w:rsid w:val="00C431CE"/>
    <w:rsid w:val="00C43B0D"/>
    <w:rsid w:val="00C44FD8"/>
    <w:rsid w:val="00C503D6"/>
    <w:rsid w:val="00C5099B"/>
    <w:rsid w:val="00C51E47"/>
    <w:rsid w:val="00C53984"/>
    <w:rsid w:val="00C5433B"/>
    <w:rsid w:val="00C54EC8"/>
    <w:rsid w:val="00C61739"/>
    <w:rsid w:val="00C63E40"/>
    <w:rsid w:val="00C65E17"/>
    <w:rsid w:val="00C6625E"/>
    <w:rsid w:val="00C66A89"/>
    <w:rsid w:val="00C716D2"/>
    <w:rsid w:val="00C73BFC"/>
    <w:rsid w:val="00C74714"/>
    <w:rsid w:val="00C82390"/>
    <w:rsid w:val="00C82BBB"/>
    <w:rsid w:val="00C84E73"/>
    <w:rsid w:val="00C86BA8"/>
    <w:rsid w:val="00C94458"/>
    <w:rsid w:val="00C94ACD"/>
    <w:rsid w:val="00C97C26"/>
    <w:rsid w:val="00CA0AC5"/>
    <w:rsid w:val="00CA19D6"/>
    <w:rsid w:val="00CA20E7"/>
    <w:rsid w:val="00CA3578"/>
    <w:rsid w:val="00CA3887"/>
    <w:rsid w:val="00CA4E24"/>
    <w:rsid w:val="00CA593E"/>
    <w:rsid w:val="00CB0217"/>
    <w:rsid w:val="00CB02A5"/>
    <w:rsid w:val="00CB267D"/>
    <w:rsid w:val="00CB2F1C"/>
    <w:rsid w:val="00CB3D1C"/>
    <w:rsid w:val="00CB52CE"/>
    <w:rsid w:val="00CB6275"/>
    <w:rsid w:val="00CC62D0"/>
    <w:rsid w:val="00CC6602"/>
    <w:rsid w:val="00CC67DA"/>
    <w:rsid w:val="00CC778A"/>
    <w:rsid w:val="00CC7E35"/>
    <w:rsid w:val="00CD190E"/>
    <w:rsid w:val="00CD2F06"/>
    <w:rsid w:val="00CD46E7"/>
    <w:rsid w:val="00CD4A83"/>
    <w:rsid w:val="00CE0762"/>
    <w:rsid w:val="00CE14D0"/>
    <w:rsid w:val="00CE57D5"/>
    <w:rsid w:val="00CE57E5"/>
    <w:rsid w:val="00CF2B99"/>
    <w:rsid w:val="00CF50D7"/>
    <w:rsid w:val="00D0015B"/>
    <w:rsid w:val="00D01784"/>
    <w:rsid w:val="00D01DBA"/>
    <w:rsid w:val="00D0559C"/>
    <w:rsid w:val="00D06C20"/>
    <w:rsid w:val="00D0732C"/>
    <w:rsid w:val="00D10045"/>
    <w:rsid w:val="00D1160C"/>
    <w:rsid w:val="00D127CA"/>
    <w:rsid w:val="00D16DAF"/>
    <w:rsid w:val="00D2096E"/>
    <w:rsid w:val="00D20B2B"/>
    <w:rsid w:val="00D20E19"/>
    <w:rsid w:val="00D2141B"/>
    <w:rsid w:val="00D2254D"/>
    <w:rsid w:val="00D23CF2"/>
    <w:rsid w:val="00D24233"/>
    <w:rsid w:val="00D25790"/>
    <w:rsid w:val="00D30187"/>
    <w:rsid w:val="00D31432"/>
    <w:rsid w:val="00D36953"/>
    <w:rsid w:val="00D376F3"/>
    <w:rsid w:val="00D37A27"/>
    <w:rsid w:val="00D40DF5"/>
    <w:rsid w:val="00D43CA0"/>
    <w:rsid w:val="00D45FAA"/>
    <w:rsid w:val="00D5090D"/>
    <w:rsid w:val="00D50EB7"/>
    <w:rsid w:val="00D52552"/>
    <w:rsid w:val="00D5267B"/>
    <w:rsid w:val="00D530EC"/>
    <w:rsid w:val="00D53A8D"/>
    <w:rsid w:val="00D55374"/>
    <w:rsid w:val="00D5618D"/>
    <w:rsid w:val="00D57C88"/>
    <w:rsid w:val="00D60777"/>
    <w:rsid w:val="00D60C5F"/>
    <w:rsid w:val="00D64104"/>
    <w:rsid w:val="00D66343"/>
    <w:rsid w:val="00D66457"/>
    <w:rsid w:val="00D73393"/>
    <w:rsid w:val="00D80762"/>
    <w:rsid w:val="00D80A77"/>
    <w:rsid w:val="00D80BFE"/>
    <w:rsid w:val="00D822A3"/>
    <w:rsid w:val="00D822E9"/>
    <w:rsid w:val="00D8318C"/>
    <w:rsid w:val="00D85B46"/>
    <w:rsid w:val="00D85C06"/>
    <w:rsid w:val="00D87423"/>
    <w:rsid w:val="00D93C6C"/>
    <w:rsid w:val="00D94377"/>
    <w:rsid w:val="00D956AD"/>
    <w:rsid w:val="00DA0539"/>
    <w:rsid w:val="00DA123B"/>
    <w:rsid w:val="00DA5290"/>
    <w:rsid w:val="00DA6CB4"/>
    <w:rsid w:val="00DB085C"/>
    <w:rsid w:val="00DB2763"/>
    <w:rsid w:val="00DB3121"/>
    <w:rsid w:val="00DB4BE1"/>
    <w:rsid w:val="00DC00C2"/>
    <w:rsid w:val="00DC0803"/>
    <w:rsid w:val="00DC1EC7"/>
    <w:rsid w:val="00DC5A74"/>
    <w:rsid w:val="00DC5BD7"/>
    <w:rsid w:val="00DD069E"/>
    <w:rsid w:val="00DD0E69"/>
    <w:rsid w:val="00DD1758"/>
    <w:rsid w:val="00DD19B6"/>
    <w:rsid w:val="00DD2E2C"/>
    <w:rsid w:val="00DD40CF"/>
    <w:rsid w:val="00DD44CE"/>
    <w:rsid w:val="00DD52F1"/>
    <w:rsid w:val="00DD61C8"/>
    <w:rsid w:val="00DD7E05"/>
    <w:rsid w:val="00DE00C6"/>
    <w:rsid w:val="00DE307E"/>
    <w:rsid w:val="00DE4761"/>
    <w:rsid w:val="00DE514F"/>
    <w:rsid w:val="00DE5194"/>
    <w:rsid w:val="00DE57C6"/>
    <w:rsid w:val="00DF5BD8"/>
    <w:rsid w:val="00DF63EA"/>
    <w:rsid w:val="00E03977"/>
    <w:rsid w:val="00E05267"/>
    <w:rsid w:val="00E1277C"/>
    <w:rsid w:val="00E20B9A"/>
    <w:rsid w:val="00E2201F"/>
    <w:rsid w:val="00E26379"/>
    <w:rsid w:val="00E2646B"/>
    <w:rsid w:val="00E32113"/>
    <w:rsid w:val="00E3270F"/>
    <w:rsid w:val="00E328A7"/>
    <w:rsid w:val="00E41C4D"/>
    <w:rsid w:val="00E44196"/>
    <w:rsid w:val="00E4588C"/>
    <w:rsid w:val="00E46B39"/>
    <w:rsid w:val="00E4739F"/>
    <w:rsid w:val="00E50C1C"/>
    <w:rsid w:val="00E54F50"/>
    <w:rsid w:val="00E55B45"/>
    <w:rsid w:val="00E57D49"/>
    <w:rsid w:val="00E601D4"/>
    <w:rsid w:val="00E62A31"/>
    <w:rsid w:val="00E658B8"/>
    <w:rsid w:val="00E67606"/>
    <w:rsid w:val="00E718A7"/>
    <w:rsid w:val="00E71BC3"/>
    <w:rsid w:val="00E73AF1"/>
    <w:rsid w:val="00E7424F"/>
    <w:rsid w:val="00E76A58"/>
    <w:rsid w:val="00E77287"/>
    <w:rsid w:val="00E80013"/>
    <w:rsid w:val="00E83F8C"/>
    <w:rsid w:val="00E8572D"/>
    <w:rsid w:val="00E90D36"/>
    <w:rsid w:val="00E9139C"/>
    <w:rsid w:val="00E91CBD"/>
    <w:rsid w:val="00E91D92"/>
    <w:rsid w:val="00E92030"/>
    <w:rsid w:val="00E92074"/>
    <w:rsid w:val="00E92CDC"/>
    <w:rsid w:val="00E92EF1"/>
    <w:rsid w:val="00E93685"/>
    <w:rsid w:val="00E97026"/>
    <w:rsid w:val="00EA2605"/>
    <w:rsid w:val="00EA50CE"/>
    <w:rsid w:val="00EA6D89"/>
    <w:rsid w:val="00EB0615"/>
    <w:rsid w:val="00EB224F"/>
    <w:rsid w:val="00EB2935"/>
    <w:rsid w:val="00EB36CE"/>
    <w:rsid w:val="00EB39A4"/>
    <w:rsid w:val="00EB4CA9"/>
    <w:rsid w:val="00EB5301"/>
    <w:rsid w:val="00EC0AA5"/>
    <w:rsid w:val="00EC0AC6"/>
    <w:rsid w:val="00EC0D8B"/>
    <w:rsid w:val="00EC24CA"/>
    <w:rsid w:val="00EC25F3"/>
    <w:rsid w:val="00EC362D"/>
    <w:rsid w:val="00EC4C16"/>
    <w:rsid w:val="00EC53E7"/>
    <w:rsid w:val="00EC5919"/>
    <w:rsid w:val="00EC721F"/>
    <w:rsid w:val="00ED127C"/>
    <w:rsid w:val="00ED17DE"/>
    <w:rsid w:val="00ED1D14"/>
    <w:rsid w:val="00ED6F06"/>
    <w:rsid w:val="00EE1503"/>
    <w:rsid w:val="00EE2F3F"/>
    <w:rsid w:val="00EE6A4F"/>
    <w:rsid w:val="00EE6DAF"/>
    <w:rsid w:val="00EF10BF"/>
    <w:rsid w:val="00EF1C8D"/>
    <w:rsid w:val="00EF2682"/>
    <w:rsid w:val="00EF3F11"/>
    <w:rsid w:val="00F00D24"/>
    <w:rsid w:val="00F02459"/>
    <w:rsid w:val="00F02462"/>
    <w:rsid w:val="00F03956"/>
    <w:rsid w:val="00F03ADC"/>
    <w:rsid w:val="00F06586"/>
    <w:rsid w:val="00F06C86"/>
    <w:rsid w:val="00F11B80"/>
    <w:rsid w:val="00F11DF9"/>
    <w:rsid w:val="00F12D11"/>
    <w:rsid w:val="00F13E92"/>
    <w:rsid w:val="00F15F8C"/>
    <w:rsid w:val="00F16DDD"/>
    <w:rsid w:val="00F17202"/>
    <w:rsid w:val="00F204C8"/>
    <w:rsid w:val="00F22A29"/>
    <w:rsid w:val="00F23372"/>
    <w:rsid w:val="00F24739"/>
    <w:rsid w:val="00F25075"/>
    <w:rsid w:val="00F25C4B"/>
    <w:rsid w:val="00F26BBF"/>
    <w:rsid w:val="00F32E97"/>
    <w:rsid w:val="00F35EEE"/>
    <w:rsid w:val="00F35F4E"/>
    <w:rsid w:val="00F36718"/>
    <w:rsid w:val="00F36B28"/>
    <w:rsid w:val="00F374A6"/>
    <w:rsid w:val="00F53140"/>
    <w:rsid w:val="00F55F80"/>
    <w:rsid w:val="00F56259"/>
    <w:rsid w:val="00F563E4"/>
    <w:rsid w:val="00F62622"/>
    <w:rsid w:val="00F64D70"/>
    <w:rsid w:val="00F679A0"/>
    <w:rsid w:val="00F72446"/>
    <w:rsid w:val="00F727C7"/>
    <w:rsid w:val="00F7545A"/>
    <w:rsid w:val="00F7581E"/>
    <w:rsid w:val="00F7791C"/>
    <w:rsid w:val="00F77B99"/>
    <w:rsid w:val="00F816C0"/>
    <w:rsid w:val="00F819BE"/>
    <w:rsid w:val="00F850D2"/>
    <w:rsid w:val="00F8578D"/>
    <w:rsid w:val="00F85DA6"/>
    <w:rsid w:val="00F86BB0"/>
    <w:rsid w:val="00F87B3B"/>
    <w:rsid w:val="00F87EE0"/>
    <w:rsid w:val="00F91A10"/>
    <w:rsid w:val="00F922D6"/>
    <w:rsid w:val="00F934EE"/>
    <w:rsid w:val="00F941A2"/>
    <w:rsid w:val="00F963E4"/>
    <w:rsid w:val="00FA0BB2"/>
    <w:rsid w:val="00FA0BDB"/>
    <w:rsid w:val="00FA1ABF"/>
    <w:rsid w:val="00FA311B"/>
    <w:rsid w:val="00FA34FA"/>
    <w:rsid w:val="00FA7EA1"/>
    <w:rsid w:val="00FB3377"/>
    <w:rsid w:val="00FB40FD"/>
    <w:rsid w:val="00FB55BB"/>
    <w:rsid w:val="00FC1005"/>
    <w:rsid w:val="00FC1299"/>
    <w:rsid w:val="00FC2EA1"/>
    <w:rsid w:val="00FC7A17"/>
    <w:rsid w:val="00FD1AB7"/>
    <w:rsid w:val="00FD49B4"/>
    <w:rsid w:val="00FD523D"/>
    <w:rsid w:val="00FD5ACC"/>
    <w:rsid w:val="00FD619F"/>
    <w:rsid w:val="00FE2429"/>
    <w:rsid w:val="00FE2C58"/>
    <w:rsid w:val="00FE2F21"/>
    <w:rsid w:val="00FE660C"/>
    <w:rsid w:val="00FE6C33"/>
    <w:rsid w:val="00FE73C0"/>
    <w:rsid w:val="00FE7797"/>
    <w:rsid w:val="00FF22B8"/>
    <w:rsid w:val="00FF2797"/>
    <w:rsid w:val="00FF45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58B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40B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136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styleId="Caption">
    <w:name w:val="caption"/>
    <w:basedOn w:val="Normal"/>
    <w:next w:val="Normal"/>
    <w:uiPriority w:val="35"/>
    <w:unhideWhenUsed/>
    <w:qFormat/>
    <w:rsid w:val="00FD619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506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68D"/>
    <w:rPr>
      <w:rFonts w:ascii="Verdana" w:hAnsi="Verdana"/>
    </w:rPr>
  </w:style>
  <w:style w:type="paragraph" w:styleId="Footer">
    <w:name w:val="footer"/>
    <w:basedOn w:val="Normal"/>
    <w:link w:val="FooterChar"/>
    <w:uiPriority w:val="99"/>
    <w:unhideWhenUsed/>
    <w:rsid w:val="008506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68D"/>
    <w:rPr>
      <w:rFonts w:ascii="Verdana" w:hAnsi="Verdana"/>
    </w:rPr>
  </w:style>
  <w:style w:type="character" w:styleId="CommentReference">
    <w:name w:val="annotation reference"/>
    <w:basedOn w:val="DefaultParagraphFont"/>
    <w:uiPriority w:val="99"/>
    <w:semiHidden/>
    <w:unhideWhenUsed/>
    <w:rsid w:val="004B5A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5A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5A88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A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A88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A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A8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D2BB0"/>
    <w:pPr>
      <w:spacing w:after="0"/>
      <w:jc w:val="center"/>
    </w:pPr>
    <w:rPr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2BB0"/>
    <w:rPr>
      <w:rFonts w:ascii="Verdana" w:hAnsi="Verdana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2BB0"/>
    <w:pPr>
      <w:spacing w:line="240" w:lineRule="auto"/>
    </w:pPr>
    <w:rPr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2BB0"/>
    <w:rPr>
      <w:rFonts w:ascii="Verdana" w:hAnsi="Verdana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DF63EA"/>
    <w:rPr>
      <w:color w:val="0563C1" w:themeColor="hyperlink"/>
      <w:u w:val="single"/>
    </w:rPr>
  </w:style>
  <w:style w:type="table" w:customStyle="1" w:styleId="GridTable4-Accent11">
    <w:name w:val="Grid Table 4 - Accent 11"/>
    <w:basedOn w:val="TableNormal"/>
    <w:uiPriority w:val="49"/>
    <w:rsid w:val="00E9207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5Dark-Accent11">
    <w:name w:val="Grid Table 5 Dark - Accent 11"/>
    <w:basedOn w:val="TableNormal"/>
    <w:uiPriority w:val="50"/>
    <w:rsid w:val="00E9207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F06C8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06C86"/>
    <w:rPr>
      <w:rFonts w:ascii="Calibri" w:hAnsi="Calibri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282B68"/>
  </w:style>
  <w:style w:type="table" w:customStyle="1" w:styleId="PlainTable2">
    <w:name w:val="Plain Table 2"/>
    <w:basedOn w:val="TableNormal"/>
    <w:uiPriority w:val="42"/>
    <w:rsid w:val="00C2634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13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8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5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849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598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580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779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760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58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/>
      <c:barChart>
        <c:barDir val="col"/>
        <c:grouping val="stacked"/>
        <c:ser>
          <c:idx val="0"/>
          <c:order val="0"/>
          <c:tx>
            <c:strRef>
              <c:f>figure!$A$72</c:f>
              <c:strCache>
                <c:ptCount val="1"/>
                <c:pt idx="0">
                  <c:v>Beverag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cat>
            <c:strRef>
              <c:f>(figure!$A$54,figure!$G$54,figure!$I$54,figure!$O$54,figure!$Q$54,figure!$W$54,figure!$Y$54,figure!$AE$54)</c:f>
              <c:strCache>
                <c:ptCount val="7"/>
                <c:pt idx="0">
                  <c:v>Winter</c:v>
                </c:pt>
                <c:pt idx="2">
                  <c:v>Summer</c:v>
                </c:pt>
                <c:pt idx="4">
                  <c:v>Autumn</c:v>
                </c:pt>
                <c:pt idx="6">
                  <c:v>Spring</c:v>
                </c:pt>
              </c:strCache>
            </c:strRef>
          </c:cat>
          <c:val>
            <c:numRef>
              <c:f>(figure!$C$72,figure!$I$72,figure!$K$72,figure!$Q$72,figure!$S$72,figure!$Y$72,figure!$AA$72)</c:f>
              <c:numCache>
                <c:formatCode>General</c:formatCode>
                <c:ptCount val="7"/>
                <c:pt idx="0" formatCode="&quot;$&quot;#,##0.00_);[Red]\(&quot;$&quot;#,##0.00\)">
                  <c:v>40.720000000000006</c:v>
                </c:pt>
                <c:pt idx="1">
                  <c:v>0</c:v>
                </c:pt>
                <c:pt idx="2" formatCode="&quot;$&quot;#,##0.00_);[Red]\(&quot;$&quot;#,##0.00\)">
                  <c:v>39.61</c:v>
                </c:pt>
                <c:pt idx="3">
                  <c:v>0</c:v>
                </c:pt>
                <c:pt idx="4" formatCode="&quot;$&quot;#,##0.00_);[Red]\(&quot;$&quot;#,##0.00\)">
                  <c:v>41.51</c:v>
                </c:pt>
                <c:pt idx="5">
                  <c:v>0</c:v>
                </c:pt>
                <c:pt idx="6" formatCode="&quot;$&quot;#,##0.00_);[Red]\(&quot;$&quot;#,##0.00\)">
                  <c:v>40.94</c:v>
                </c:pt>
              </c:numCache>
            </c:numRef>
          </c:val>
        </c:ser>
        <c:ser>
          <c:idx val="1"/>
          <c:order val="1"/>
          <c:tx>
            <c:strRef>
              <c:f>figure!$A$73</c:f>
              <c:strCache>
                <c:ptCount val="1"/>
                <c:pt idx="0">
                  <c:v>Dair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cat>
            <c:strRef>
              <c:f>(figure!$A$54,figure!$G$54,figure!$I$54,figure!$O$54,figure!$Q$54,figure!$W$54,figure!$Y$54,figure!$AE$54)</c:f>
              <c:strCache>
                <c:ptCount val="7"/>
                <c:pt idx="0">
                  <c:v>Winter</c:v>
                </c:pt>
                <c:pt idx="2">
                  <c:v>Summer</c:v>
                </c:pt>
                <c:pt idx="4">
                  <c:v>Autumn</c:v>
                </c:pt>
                <c:pt idx="6">
                  <c:v>Spring</c:v>
                </c:pt>
              </c:strCache>
            </c:strRef>
          </c:cat>
          <c:val>
            <c:numRef>
              <c:f>(figure!$C$73,figure!$I$73,figure!$K$73,figure!$Q$73,figure!$S$73,figure!$Y$73,figure!$AA$73)</c:f>
              <c:numCache>
                <c:formatCode>General</c:formatCode>
                <c:ptCount val="7"/>
                <c:pt idx="0" formatCode="&quot;$&quot;#,##0.00_);[Red]\(&quot;$&quot;#,##0.00\)">
                  <c:v>46.09</c:v>
                </c:pt>
                <c:pt idx="1">
                  <c:v>0</c:v>
                </c:pt>
                <c:pt idx="2" formatCode="&quot;$&quot;#,##0.00_);[Red]\(&quot;$&quot;#,##0.00\)">
                  <c:v>46.93</c:v>
                </c:pt>
                <c:pt idx="3">
                  <c:v>0</c:v>
                </c:pt>
                <c:pt idx="4" formatCode="&quot;$&quot;#,##0.00_);[Red]\(&quot;$&quot;#,##0.00\)">
                  <c:v>46.230000000000004</c:v>
                </c:pt>
                <c:pt idx="5">
                  <c:v>0</c:v>
                </c:pt>
                <c:pt idx="6" formatCode="&quot;$&quot;#,##0.00_);[Red]\(&quot;$&quot;#,##0.00\)">
                  <c:v>45.86</c:v>
                </c:pt>
              </c:numCache>
            </c:numRef>
          </c:val>
        </c:ser>
        <c:ser>
          <c:idx val="2"/>
          <c:order val="2"/>
          <c:tx>
            <c:strRef>
              <c:f>figure!$A$74</c:f>
              <c:strCache>
                <c:ptCount val="1"/>
                <c:pt idx="0">
                  <c:v>Discretionary food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cat>
            <c:strRef>
              <c:f>(figure!$A$54,figure!$G$54,figure!$I$54,figure!$O$54,figure!$Q$54,figure!$W$54,figure!$Y$54,figure!$AE$54)</c:f>
              <c:strCache>
                <c:ptCount val="7"/>
                <c:pt idx="0">
                  <c:v>Winter</c:v>
                </c:pt>
                <c:pt idx="2">
                  <c:v>Summer</c:v>
                </c:pt>
                <c:pt idx="4">
                  <c:v>Autumn</c:v>
                </c:pt>
                <c:pt idx="6">
                  <c:v>Spring</c:v>
                </c:pt>
              </c:strCache>
            </c:strRef>
          </c:cat>
          <c:val>
            <c:numRef>
              <c:f>(figure!$C$74,figure!$I$74,figure!$K$74,figure!$Q$74,figure!$S$74,figure!$Y$74,figure!$AA$74)</c:f>
              <c:numCache>
                <c:formatCode>General</c:formatCode>
                <c:ptCount val="7"/>
                <c:pt idx="0" formatCode="&quot;$&quot;#,##0.00_);[Red]\(&quot;$&quot;#,##0.00\)">
                  <c:v>168.44</c:v>
                </c:pt>
                <c:pt idx="1">
                  <c:v>0</c:v>
                </c:pt>
                <c:pt idx="2" formatCode="&quot;$&quot;#,##0.00_);[Red]\(&quot;$&quot;#,##0.00\)">
                  <c:v>172.70999999999998</c:v>
                </c:pt>
                <c:pt idx="3">
                  <c:v>0</c:v>
                </c:pt>
                <c:pt idx="4" formatCode="&quot;$&quot;#,##0.00_);[Red]\(&quot;$&quot;#,##0.00\)">
                  <c:v>170.95000000000002</c:v>
                </c:pt>
                <c:pt idx="5">
                  <c:v>0</c:v>
                </c:pt>
                <c:pt idx="6" formatCode="&quot;$&quot;#,##0.00_);[Red]\(&quot;$&quot;#,##0.00\)">
                  <c:v>174.82000000000002</c:v>
                </c:pt>
              </c:numCache>
            </c:numRef>
          </c:val>
        </c:ser>
        <c:ser>
          <c:idx val="3"/>
          <c:order val="3"/>
          <c:tx>
            <c:strRef>
              <c:f>figure!$A$75</c:f>
              <c:strCache>
                <c:ptCount val="1"/>
                <c:pt idx="0">
                  <c:v>Fats &amp; Oil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cat>
            <c:strRef>
              <c:f>(figure!$A$54,figure!$G$54,figure!$I$54,figure!$O$54,figure!$Q$54,figure!$W$54,figure!$Y$54,figure!$AE$54)</c:f>
              <c:strCache>
                <c:ptCount val="7"/>
                <c:pt idx="0">
                  <c:v>Winter</c:v>
                </c:pt>
                <c:pt idx="2">
                  <c:v>Summer</c:v>
                </c:pt>
                <c:pt idx="4">
                  <c:v>Autumn</c:v>
                </c:pt>
                <c:pt idx="6">
                  <c:v>Spring</c:v>
                </c:pt>
              </c:strCache>
            </c:strRef>
          </c:cat>
          <c:val>
            <c:numRef>
              <c:f>(figure!$C$75,figure!$I$75,figure!$K$75,figure!$Q$75,figure!$S$75,figure!$Y$75,figure!$AA$75)</c:f>
              <c:numCache>
                <c:formatCode>General</c:formatCode>
                <c:ptCount val="7"/>
                <c:pt idx="0" formatCode="&quot;$&quot;#,##0.00_);[Red]\(&quot;$&quot;#,##0.00\)">
                  <c:v>14.219999999999999</c:v>
                </c:pt>
                <c:pt idx="1">
                  <c:v>0</c:v>
                </c:pt>
                <c:pt idx="2" formatCode="&quot;$&quot;#,##0.00_);[Red]\(&quot;$&quot;#,##0.00\)">
                  <c:v>13.78</c:v>
                </c:pt>
                <c:pt idx="3">
                  <c:v>0</c:v>
                </c:pt>
                <c:pt idx="4" formatCode="&quot;$&quot;#,##0.00_);[Red]\(&quot;$&quot;#,##0.00\)">
                  <c:v>13.7</c:v>
                </c:pt>
                <c:pt idx="5">
                  <c:v>0</c:v>
                </c:pt>
                <c:pt idx="6" formatCode="&quot;$&quot;#,##0.00_);[Red]\(&quot;$&quot;#,##0.00\)">
                  <c:v>13.709999999999999</c:v>
                </c:pt>
              </c:numCache>
            </c:numRef>
          </c:val>
        </c:ser>
        <c:ser>
          <c:idx val="4"/>
          <c:order val="4"/>
          <c:tx>
            <c:strRef>
              <c:f>figure!$A$76</c:f>
              <c:strCache>
                <c:ptCount val="1"/>
                <c:pt idx="0">
                  <c:v>Fruit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cat>
            <c:strRef>
              <c:f>(figure!$A$54,figure!$G$54,figure!$I$54,figure!$O$54,figure!$Q$54,figure!$W$54,figure!$Y$54,figure!$AE$54)</c:f>
              <c:strCache>
                <c:ptCount val="7"/>
                <c:pt idx="0">
                  <c:v>Winter</c:v>
                </c:pt>
                <c:pt idx="2">
                  <c:v>Summer</c:v>
                </c:pt>
                <c:pt idx="4">
                  <c:v>Autumn</c:v>
                </c:pt>
                <c:pt idx="6">
                  <c:v>Spring</c:v>
                </c:pt>
              </c:strCache>
            </c:strRef>
          </c:cat>
          <c:val>
            <c:numRef>
              <c:f>(figure!$C$76,figure!$I$76,figure!$K$76,figure!$Q$76,figure!$S$76,figure!$Y$76,figure!$AA$76)</c:f>
              <c:numCache>
                <c:formatCode>General</c:formatCode>
                <c:ptCount val="7"/>
                <c:pt idx="0" formatCode="&quot;$&quot;#,##0.00_);[Red]\(&quot;$&quot;#,##0.00\)">
                  <c:v>41.48</c:v>
                </c:pt>
                <c:pt idx="1">
                  <c:v>0</c:v>
                </c:pt>
                <c:pt idx="2" formatCode="&quot;$&quot;#,##0.00_);[Red]\(&quot;$&quot;#,##0.00\)">
                  <c:v>52.25</c:v>
                </c:pt>
                <c:pt idx="3">
                  <c:v>0</c:v>
                </c:pt>
                <c:pt idx="4" formatCode="&quot;$&quot;#,##0.00_);[Red]\(&quot;$&quot;#,##0.00\)">
                  <c:v>47.03</c:v>
                </c:pt>
                <c:pt idx="5">
                  <c:v>0</c:v>
                </c:pt>
                <c:pt idx="6" formatCode="&quot;$&quot;#,##0.00_);[Red]\(&quot;$&quot;#,##0.00\)">
                  <c:v>43.790000000000006</c:v>
                </c:pt>
              </c:numCache>
            </c:numRef>
          </c:val>
        </c:ser>
        <c:ser>
          <c:idx val="5"/>
          <c:order val="5"/>
          <c:tx>
            <c:strRef>
              <c:f>figure!$A$77</c:f>
              <c:strCache>
                <c:ptCount val="1"/>
                <c:pt idx="0">
                  <c:v>Grain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cat>
            <c:strRef>
              <c:f>(figure!$A$54,figure!$G$54,figure!$I$54,figure!$O$54,figure!$Q$54,figure!$W$54,figure!$Y$54,figure!$AE$54)</c:f>
              <c:strCache>
                <c:ptCount val="7"/>
                <c:pt idx="0">
                  <c:v>Winter</c:v>
                </c:pt>
                <c:pt idx="2">
                  <c:v>Summer</c:v>
                </c:pt>
                <c:pt idx="4">
                  <c:v>Autumn</c:v>
                </c:pt>
                <c:pt idx="6">
                  <c:v>Spring</c:v>
                </c:pt>
              </c:strCache>
            </c:strRef>
          </c:cat>
          <c:val>
            <c:numRef>
              <c:f>(figure!$C$77,figure!$I$77,figure!$K$77,figure!$Q$77,figure!$S$77,figure!$Y$77,figure!$AA$77)</c:f>
              <c:numCache>
                <c:formatCode>General</c:formatCode>
                <c:ptCount val="7"/>
                <c:pt idx="0" formatCode="&quot;$&quot;#,##0.00_);[Red]\(&quot;$&quot;#,##0.00\)">
                  <c:v>28.75</c:v>
                </c:pt>
                <c:pt idx="1">
                  <c:v>0</c:v>
                </c:pt>
                <c:pt idx="2" formatCode="&quot;$&quot;#,##0.00_);[Red]\(&quot;$&quot;#,##0.00\)">
                  <c:v>27.71</c:v>
                </c:pt>
                <c:pt idx="3">
                  <c:v>0</c:v>
                </c:pt>
                <c:pt idx="4" formatCode="&quot;$&quot;#,##0.00_);[Red]\(&quot;$&quot;#,##0.00\)">
                  <c:v>28.21</c:v>
                </c:pt>
                <c:pt idx="5">
                  <c:v>0</c:v>
                </c:pt>
                <c:pt idx="6" formatCode="&quot;$&quot;#,##0.00_);[Red]\(&quot;$&quot;#,##0.00\)">
                  <c:v>27.22</c:v>
                </c:pt>
              </c:numCache>
            </c:numRef>
          </c:val>
        </c:ser>
        <c:ser>
          <c:idx val="6"/>
          <c:order val="6"/>
          <c:tx>
            <c:strRef>
              <c:f>figure!$A$78</c:f>
              <c:strCache>
                <c:ptCount val="1"/>
                <c:pt idx="0">
                  <c:v>Protein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cat>
            <c:strRef>
              <c:f>(figure!$A$54,figure!$G$54,figure!$I$54,figure!$O$54,figure!$Q$54,figure!$W$54,figure!$Y$54,figure!$AE$54)</c:f>
              <c:strCache>
                <c:ptCount val="7"/>
                <c:pt idx="0">
                  <c:v>Winter</c:v>
                </c:pt>
                <c:pt idx="2">
                  <c:v>Summer</c:v>
                </c:pt>
                <c:pt idx="4">
                  <c:v>Autumn</c:v>
                </c:pt>
                <c:pt idx="6">
                  <c:v>Spring</c:v>
                </c:pt>
              </c:strCache>
            </c:strRef>
          </c:cat>
          <c:val>
            <c:numRef>
              <c:f>(figure!$C$78,figure!$I$78,figure!$K$78,figure!$Q$78,figure!$S$78,figure!$Y$78,figure!$AA$78)</c:f>
              <c:numCache>
                <c:formatCode>General</c:formatCode>
                <c:ptCount val="7"/>
                <c:pt idx="0" formatCode="&quot;$&quot;#,##0.00_);[Red]\(&quot;$&quot;#,##0.00\)">
                  <c:v>248.44</c:v>
                </c:pt>
                <c:pt idx="1">
                  <c:v>0</c:v>
                </c:pt>
                <c:pt idx="2" formatCode="&quot;$&quot;#,##0.00_);[Red]\(&quot;$&quot;#,##0.00\)">
                  <c:v>253.95000000000002</c:v>
                </c:pt>
                <c:pt idx="3">
                  <c:v>0</c:v>
                </c:pt>
                <c:pt idx="4" formatCode="&quot;$&quot;#,##0.00_);[Red]\(&quot;$&quot;#,##0.00\)">
                  <c:v>250.59</c:v>
                </c:pt>
                <c:pt idx="5">
                  <c:v>0</c:v>
                </c:pt>
                <c:pt idx="6" formatCode="&quot;$&quot;#,##0.00_);[Red]\(&quot;$&quot;#,##0.00\)">
                  <c:v>258.33999999999992</c:v>
                </c:pt>
              </c:numCache>
            </c:numRef>
          </c:val>
        </c:ser>
        <c:ser>
          <c:idx val="7"/>
          <c:order val="7"/>
          <c:tx>
            <c:strRef>
              <c:f>figure!$A$79</c:f>
              <c:strCache>
                <c:ptCount val="1"/>
                <c:pt idx="0">
                  <c:v>Sauces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cat>
            <c:strRef>
              <c:f>(figure!$A$54,figure!$G$54,figure!$I$54,figure!$O$54,figure!$Q$54,figure!$W$54,figure!$Y$54,figure!$AE$54)</c:f>
              <c:strCache>
                <c:ptCount val="7"/>
                <c:pt idx="0">
                  <c:v>Winter</c:v>
                </c:pt>
                <c:pt idx="2">
                  <c:v>Summer</c:v>
                </c:pt>
                <c:pt idx="4">
                  <c:v>Autumn</c:v>
                </c:pt>
                <c:pt idx="6">
                  <c:v>Spring</c:v>
                </c:pt>
              </c:strCache>
            </c:strRef>
          </c:cat>
          <c:val>
            <c:numRef>
              <c:f>(figure!$C$79,figure!$I$79,figure!$K$79,figure!$Q$79,figure!$S$79,figure!$Y$79,figure!$AA$79)</c:f>
              <c:numCache>
                <c:formatCode>General</c:formatCode>
                <c:ptCount val="7"/>
                <c:pt idx="0" formatCode="&quot;$&quot;#,##0.00_);[Red]\(&quot;$&quot;#,##0.00\)">
                  <c:v>0.93</c:v>
                </c:pt>
                <c:pt idx="1">
                  <c:v>0</c:v>
                </c:pt>
                <c:pt idx="2" formatCode="&quot;$&quot;#,##0.00_);[Red]\(&quot;$&quot;#,##0.00\)">
                  <c:v>0.96000000000000008</c:v>
                </c:pt>
                <c:pt idx="3">
                  <c:v>0</c:v>
                </c:pt>
                <c:pt idx="4" formatCode="&quot;$&quot;#,##0.00_);[Red]\(&quot;$&quot;#,##0.00\)">
                  <c:v>0.85000000000000009</c:v>
                </c:pt>
                <c:pt idx="5">
                  <c:v>0</c:v>
                </c:pt>
                <c:pt idx="6" formatCode="&quot;$&quot;#,##0.00_);[Red]\(&quot;$&quot;#,##0.00\)">
                  <c:v>0.88</c:v>
                </c:pt>
              </c:numCache>
            </c:numRef>
          </c:val>
        </c:ser>
        <c:ser>
          <c:idx val="8"/>
          <c:order val="8"/>
          <c:tx>
            <c:strRef>
              <c:f>figure!$A$80</c:f>
              <c:strCache>
                <c:ptCount val="1"/>
                <c:pt idx="0">
                  <c:v>Starchy vegetables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cat>
            <c:strRef>
              <c:f>(figure!$A$54,figure!$G$54,figure!$I$54,figure!$O$54,figure!$Q$54,figure!$W$54,figure!$Y$54,figure!$AE$54)</c:f>
              <c:strCache>
                <c:ptCount val="7"/>
                <c:pt idx="0">
                  <c:v>Winter</c:v>
                </c:pt>
                <c:pt idx="2">
                  <c:v>Summer</c:v>
                </c:pt>
                <c:pt idx="4">
                  <c:v>Autumn</c:v>
                </c:pt>
                <c:pt idx="6">
                  <c:v>Spring</c:v>
                </c:pt>
              </c:strCache>
            </c:strRef>
          </c:cat>
          <c:val>
            <c:numRef>
              <c:f>(figure!$C$80,figure!$I$80,figure!$K$80,figure!$Q$80,figure!$S$80,figure!$Y$80,figure!$AA$80)</c:f>
              <c:numCache>
                <c:formatCode>General</c:formatCode>
                <c:ptCount val="7"/>
                <c:pt idx="0" formatCode="&quot;$&quot;#,##0.00_);[Red]\(&quot;$&quot;#,##0.00\)">
                  <c:v>14.3</c:v>
                </c:pt>
                <c:pt idx="1">
                  <c:v>0</c:v>
                </c:pt>
                <c:pt idx="2" formatCode="&quot;$&quot;#,##0.00_);[Red]\(&quot;$&quot;#,##0.00\)">
                  <c:v>18.510000000000005</c:v>
                </c:pt>
                <c:pt idx="3">
                  <c:v>0</c:v>
                </c:pt>
                <c:pt idx="4">
                  <c:v>14.65</c:v>
                </c:pt>
                <c:pt idx="5">
                  <c:v>0</c:v>
                </c:pt>
                <c:pt idx="6" formatCode="&quot;$&quot;#,##0.00_);[Red]\(&quot;$&quot;#,##0.00\)">
                  <c:v>15.719999999999999</c:v>
                </c:pt>
              </c:numCache>
            </c:numRef>
          </c:val>
        </c:ser>
        <c:ser>
          <c:idx val="9"/>
          <c:order val="9"/>
          <c:tx>
            <c:strRef>
              <c:f>figure!$A$81</c:f>
              <c:strCache>
                <c:ptCount val="1"/>
                <c:pt idx="0">
                  <c:v>Takeaways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cat>
            <c:strRef>
              <c:f>(figure!$A$54,figure!$G$54,figure!$I$54,figure!$O$54,figure!$Q$54,figure!$W$54,figure!$Y$54,figure!$AE$54)</c:f>
              <c:strCache>
                <c:ptCount val="7"/>
                <c:pt idx="0">
                  <c:v>Winter</c:v>
                </c:pt>
                <c:pt idx="2">
                  <c:v>Summer</c:v>
                </c:pt>
                <c:pt idx="4">
                  <c:v>Autumn</c:v>
                </c:pt>
                <c:pt idx="6">
                  <c:v>Spring</c:v>
                </c:pt>
              </c:strCache>
            </c:strRef>
          </c:cat>
          <c:val>
            <c:numRef>
              <c:f>(figure!$C$81,figure!$I$81,figure!$K$81,figure!$Q$81,figure!$S$81,figure!$Y$81,figure!$AA$81)</c:f>
              <c:numCache>
                <c:formatCode>General</c:formatCode>
                <c:ptCount val="7"/>
                <c:pt idx="0" formatCode="&quot;$&quot;#,##0.00_);[Red]\(&quot;$&quot;#,##0.00\)">
                  <c:v>111.09</c:v>
                </c:pt>
                <c:pt idx="1">
                  <c:v>0</c:v>
                </c:pt>
                <c:pt idx="2" formatCode="&quot;$&quot;#,##0.00_);[Red]\(&quot;$&quot;#,##0.00\)">
                  <c:v>114.54</c:v>
                </c:pt>
                <c:pt idx="3">
                  <c:v>0</c:v>
                </c:pt>
                <c:pt idx="4" formatCode="&quot;$&quot;#,##0.00_);[Red]\(&quot;$&quot;#,##0.00\)">
                  <c:v>110.33</c:v>
                </c:pt>
                <c:pt idx="5">
                  <c:v>0</c:v>
                </c:pt>
                <c:pt idx="6" formatCode="&quot;$&quot;#,##0.00_);[Red]\(&quot;$&quot;#,##0.00\)">
                  <c:v>109.16</c:v>
                </c:pt>
              </c:numCache>
            </c:numRef>
          </c:val>
        </c:ser>
        <c:ser>
          <c:idx val="10"/>
          <c:order val="10"/>
          <c:tx>
            <c:strRef>
              <c:f>figure!$A$82</c:f>
              <c:strCache>
                <c:ptCount val="1"/>
                <c:pt idx="0">
                  <c:v>Vegetables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cat>
            <c:strRef>
              <c:f>(figure!$A$54,figure!$G$54,figure!$I$54,figure!$O$54,figure!$Q$54,figure!$W$54,figure!$Y$54,figure!$AE$54)</c:f>
              <c:strCache>
                <c:ptCount val="7"/>
                <c:pt idx="0">
                  <c:v>Winter</c:v>
                </c:pt>
                <c:pt idx="2">
                  <c:v>Summer</c:v>
                </c:pt>
                <c:pt idx="4">
                  <c:v>Autumn</c:v>
                </c:pt>
                <c:pt idx="6">
                  <c:v>Spring</c:v>
                </c:pt>
              </c:strCache>
            </c:strRef>
          </c:cat>
          <c:val>
            <c:numRef>
              <c:f>(figure!$C$82,figure!$I$82,figure!$K$82,figure!$Q$82,figure!$S$82,figure!$Y$82,figure!$AA$82)</c:f>
              <c:numCache>
                <c:formatCode>General</c:formatCode>
                <c:ptCount val="7"/>
                <c:pt idx="0" formatCode="&quot;$&quot;#,##0.00_);[Red]\(&quot;$&quot;#,##0.00\)">
                  <c:v>101.88</c:v>
                </c:pt>
                <c:pt idx="1">
                  <c:v>0</c:v>
                </c:pt>
                <c:pt idx="2" formatCode="&quot;$&quot;#,##0.00_);[Red]\(&quot;$&quot;#,##0.00\)">
                  <c:v>71.81</c:v>
                </c:pt>
                <c:pt idx="3">
                  <c:v>0</c:v>
                </c:pt>
                <c:pt idx="4" formatCode="&quot;$&quot;#,##0.00_);[Red]\(&quot;$&quot;#,##0.00\)">
                  <c:v>76.669999999999987</c:v>
                </c:pt>
                <c:pt idx="5">
                  <c:v>0</c:v>
                </c:pt>
                <c:pt idx="6" formatCode="&quot;$&quot;#,##0.00_);[Red]\(&quot;$&quot;#,##0.00\)">
                  <c:v>84.910000000000011</c:v>
                </c:pt>
              </c:numCache>
            </c:numRef>
          </c:val>
        </c:ser>
        <c:dLbls/>
        <c:overlap val="100"/>
        <c:axId val="192636032"/>
        <c:axId val="208458112"/>
      </c:barChart>
      <c:catAx>
        <c:axId val="192636032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8458112"/>
        <c:crosses val="autoZero"/>
        <c:auto val="1"/>
        <c:lblAlgn val="ctr"/>
        <c:lblOffset val="100"/>
        <c:tickLblSkip val="1"/>
      </c:catAx>
      <c:valAx>
        <c:axId val="208458112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&quot;$&quot;#,##0.00_);[Red]\(&quot;$&quot;#,##0.00\)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6360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C7CF15F2-B484-4589-9F2B-9BC3F58F79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31</Words>
  <Characters>683</Characters>
  <Application>Microsoft Office Word</Application>
  <DocSecurity>0</DocSecurity>
  <Lines>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fanie Vandevijvere</dc:creator>
  <cp:lastModifiedBy>S3G_Apply_Fixed_Case</cp:lastModifiedBy>
  <cp:revision>27</cp:revision>
  <cp:lastPrinted>2017-10-04T03:36:00Z</cp:lastPrinted>
  <dcterms:created xsi:type="dcterms:W3CDTF">2017-10-04T21:25:00Z</dcterms:created>
  <dcterms:modified xsi:type="dcterms:W3CDTF">2018-01-23T13:18:00Z</dcterms:modified>
</cp:coreProperties>
</file>